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068"/>
        <w:gridCol w:w="937"/>
        <w:gridCol w:w="1552"/>
        <w:gridCol w:w="1552"/>
        <w:gridCol w:w="1552"/>
        <w:gridCol w:w="1552"/>
        <w:gridCol w:w="941"/>
        <w:gridCol w:w="744"/>
        <w:gridCol w:w="642"/>
      </w:tblGrid>
      <w:tr w:rsidR="00465B8E" w:rsidRPr="00465B8E" w14:paraId="25B2A681" w14:textId="77777777" w:rsidTr="00465B8E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9248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Last BMI</w:t>
            </w:r>
          </w:p>
        </w:tc>
      </w:tr>
      <w:tr w:rsidR="00CE5901" w:rsidRPr="00465B8E" w14:paraId="366EF0D0" w14:textId="77777777" w:rsidTr="00465B8E">
        <w:trPr>
          <w:gridAfter w:val="1"/>
          <w:wAfter w:w="64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6E3E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1007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&lt;18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854E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8.5-24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D3FB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5.0-29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2B70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0.0-34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26B5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5.0-39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9603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D2A5" w14:textId="77777777" w:rsidR="00CE5901" w:rsidRPr="00465B8E" w:rsidRDefault="00CE5901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CE5901" w:rsidRPr="00465B8E" w14:paraId="1C2F35FB" w14:textId="77777777" w:rsidTr="00DE79F2">
        <w:trPr>
          <w:gridAfter w:val="1"/>
          <w:wAfter w:w="642" w:type="dxa"/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28E" w14:textId="6E8B61FA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4701" w14:textId="34B57C53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CDE6" w14:textId="316F3CE4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D6E9" w14:textId="137FCE46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60C5" w14:textId="291905EF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1AEB" w14:textId="400565A2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ACC6" w14:textId="754980F8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25E3" w14:textId="1A9DD9B4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CE5901" w:rsidRPr="00465B8E" w14:paraId="60FFD836" w14:textId="77777777" w:rsidTr="00DE79F2">
        <w:trPr>
          <w:gridAfter w:val="1"/>
          <w:wAfter w:w="642" w:type="dxa"/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0B8" w14:textId="2FC2DD7A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9812" w14:textId="6E053B19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D398" w14:textId="1C417E09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14CE" w14:textId="178CEDA6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1194" w14:textId="1485ACA2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4671" w14:textId="673C8696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BB8C" w14:textId="1F7AB56F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EAE4" w14:textId="6336358D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  <w:tr w:rsidR="00CE5901" w:rsidRPr="00465B8E" w14:paraId="258E5C1A" w14:textId="77777777" w:rsidTr="00DE79F2">
        <w:trPr>
          <w:gridAfter w:val="1"/>
          <w:wAfter w:w="64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6FFA" w14:textId="218EB913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D2AAED" w14:textId="59B9273D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42F85" w14:textId="2F23446D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CFF0F6" w14:textId="7704C756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BD992" w14:textId="0D6021DC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B68577" w14:textId="3BFFB2E3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0822BC" w14:textId="764256E5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2946D0" w14:textId="13DCE4C8" w:rsidR="00CE5901" w:rsidRPr="00465B8E" w:rsidRDefault="00CE5901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</w:tbl>
    <w:p w14:paraId="4D0CC788" w14:textId="6170104F" w:rsidR="00D10BF4" w:rsidRPr="00981549" w:rsidRDefault="00D10BF4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593"/>
        <w:gridCol w:w="1206"/>
        <w:gridCol w:w="1206"/>
        <w:gridCol w:w="1206"/>
        <w:gridCol w:w="1206"/>
        <w:gridCol w:w="805"/>
        <w:gridCol w:w="1179"/>
        <w:gridCol w:w="933"/>
        <w:gridCol w:w="1206"/>
      </w:tblGrid>
      <w:tr w:rsidR="00465B8E" w:rsidRPr="00465B8E" w14:paraId="65114889" w14:textId="77777777" w:rsidTr="00465B8E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1EB1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Diagnosis Age</w:t>
            </w:r>
          </w:p>
        </w:tc>
      </w:tr>
      <w:tr w:rsidR="00C826F5" w:rsidRPr="00465B8E" w14:paraId="0164AC01" w14:textId="77777777" w:rsidTr="00465B8E">
        <w:trPr>
          <w:gridAfter w:val="1"/>
          <w:wAfter w:w="1206" w:type="dxa"/>
          <w:trHeight w:val="315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A09C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C0CB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F9E6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B156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0-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26B5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5-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A7F9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≥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DA77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ED5B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C826F5" w:rsidRPr="00465B8E" w14:paraId="0029B095" w14:textId="77777777" w:rsidTr="00C826F5">
        <w:trPr>
          <w:gridAfter w:val="1"/>
          <w:wAfter w:w="1206" w:type="dxa"/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414" w14:textId="3EDB2F1C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3C2506A" w14:textId="330B419A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093A37A" w14:textId="43551B75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AF33A8D" w14:textId="1B13028A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01A1065" w14:textId="0400503E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2F3DAB1" w14:textId="34A6F48B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1996A3" w14:textId="77777777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B4B8FE" w14:textId="77777777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826F5" w:rsidRPr="00465B8E" w14:paraId="34B6E0C7" w14:textId="77777777" w:rsidTr="00DE79F2">
        <w:trPr>
          <w:gridAfter w:val="1"/>
          <w:wAfter w:w="1206" w:type="dxa"/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0278" w14:textId="12A7FD61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6D1B" w14:textId="2E004353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7E34" w14:textId="5B23A257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38C2" w14:textId="0117BF9F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0FDF" w14:textId="071EEC57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83A1" w14:textId="485D7436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8900" w14:textId="6DE114F8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4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A787" w14:textId="516A2E33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C826F5" w:rsidRPr="00465B8E" w14:paraId="70B0BF2D" w14:textId="77777777" w:rsidTr="00DE79F2">
        <w:trPr>
          <w:gridAfter w:val="1"/>
          <w:wAfter w:w="1206" w:type="dxa"/>
          <w:trHeight w:val="315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FA26" w14:textId="3DA862D6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57E7CF" w14:textId="66F5CAAA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4D79A" w14:textId="7E6CD0B8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FFBE5" w14:textId="2F902871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F6EF0" w14:textId="486C4BCB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2FB27F" w14:textId="7DA4954A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F8CA7" w14:textId="79BDDB05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3A655" w14:textId="73EACBA8" w:rsidR="00C826F5" w:rsidRPr="00465B8E" w:rsidRDefault="00C826F5" w:rsidP="00C826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</w:tbl>
    <w:p w14:paraId="232E8FC0" w14:textId="47A3194F" w:rsidR="00465B8E" w:rsidRPr="00981549" w:rsidRDefault="00465B8E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3003"/>
        <w:gridCol w:w="824"/>
        <w:gridCol w:w="824"/>
        <w:gridCol w:w="824"/>
        <w:gridCol w:w="1109"/>
        <w:gridCol w:w="1397"/>
        <w:gridCol w:w="1081"/>
        <w:gridCol w:w="1081"/>
        <w:gridCol w:w="1397"/>
      </w:tblGrid>
      <w:tr w:rsidR="00465B8E" w:rsidRPr="00465B8E" w14:paraId="03C491EE" w14:textId="77777777" w:rsidTr="00465B8E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0CCA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Years Since Diagnosis </w:t>
            </w:r>
          </w:p>
        </w:tc>
      </w:tr>
      <w:tr w:rsidR="00C826F5" w:rsidRPr="00465B8E" w14:paraId="4025B7F8" w14:textId="77777777" w:rsidTr="00465B8E">
        <w:trPr>
          <w:gridAfter w:val="1"/>
          <w:wAfter w:w="1397" w:type="dxa"/>
          <w:trHeight w:val="315"/>
        </w:trPr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0432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B67F" w14:textId="2A9272B1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1928" w14:textId="5212AC3D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C01C" w14:textId="46D6634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F54D" w14:textId="0A96A0C4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39A7" w14:textId="2847077C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032B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3EDE" w14:textId="77777777" w:rsidR="00C826F5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C826F5" w:rsidRPr="00465B8E" w14:paraId="56773E1F" w14:textId="77777777" w:rsidTr="00C826F5">
        <w:trPr>
          <w:gridAfter w:val="1"/>
          <w:wAfter w:w="1397" w:type="dxa"/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F76" w14:textId="65102EB9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 w:rsidR="008A416B"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7998798" w14:textId="7CC8DBFC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7F38EC3" w14:textId="284BBE1B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5B8B6B0" w14:textId="67A10BBA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A4574B2" w14:textId="13B6D1F3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59ACD0B" w14:textId="489192BA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3158C2" w14:textId="77777777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26C598" w14:textId="77777777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826F5" w:rsidRPr="00465B8E" w14:paraId="113E0A0E" w14:textId="77777777" w:rsidTr="00DE79F2">
        <w:trPr>
          <w:gridAfter w:val="1"/>
          <w:wAfter w:w="1397" w:type="dxa"/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064D" w14:textId="3DCADDD0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860C" w14:textId="47CCD4E7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5E8A" w14:textId="18108D11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A85B" w14:textId="5D8021F2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64D4" w14:textId="17A31B81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F494" w14:textId="6762EE7D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6D4E" w14:textId="1F2936F5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468B" w14:textId="0CA6002E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C826F5" w:rsidRPr="00465B8E" w14:paraId="1C87F985" w14:textId="77777777" w:rsidTr="00DE79F2">
        <w:trPr>
          <w:gridAfter w:val="1"/>
          <w:wAfter w:w="1397" w:type="dxa"/>
          <w:trHeight w:val="315"/>
        </w:trPr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8079" w14:textId="201F36CE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 w:rsidR="008A416B"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15D13" w14:textId="4E009546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AC87CD" w14:textId="076B7EF1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2C4E0" w14:textId="41F1953A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A79387" w14:textId="6BF6BC51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366D4" w14:textId="73A35EFE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A700B" w14:textId="45F6195C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92E09" w14:textId="3D1D7956" w:rsidR="00C826F5" w:rsidRPr="00465B8E" w:rsidRDefault="00C826F5" w:rsidP="00F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</w:tbl>
    <w:p w14:paraId="570EBE32" w14:textId="277C2CAC" w:rsidR="00465B8E" w:rsidRPr="00981549" w:rsidRDefault="00465B8E">
      <w:pPr>
        <w:rPr>
          <w:sz w:val="6"/>
          <w:szCs w:val="6"/>
        </w:rPr>
      </w:pPr>
    </w:p>
    <w:tbl>
      <w:tblPr>
        <w:tblW w:w="11558" w:type="dxa"/>
        <w:tblInd w:w="-1118" w:type="dxa"/>
        <w:tblLook w:val="04A0" w:firstRow="1" w:lastRow="0" w:firstColumn="1" w:lastColumn="0" w:noHBand="0" w:noVBand="1"/>
      </w:tblPr>
      <w:tblGrid>
        <w:gridCol w:w="1324"/>
        <w:gridCol w:w="1521"/>
        <w:gridCol w:w="902"/>
        <w:gridCol w:w="902"/>
        <w:gridCol w:w="902"/>
        <w:gridCol w:w="902"/>
        <w:gridCol w:w="902"/>
        <w:gridCol w:w="704"/>
        <w:gridCol w:w="1086"/>
        <w:gridCol w:w="1080"/>
        <w:gridCol w:w="1333"/>
      </w:tblGrid>
      <w:tr w:rsidR="001B5550" w:rsidRPr="00465B8E" w14:paraId="287AE2F1" w14:textId="77777777" w:rsidTr="001B5550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BC79F" w14:textId="77777777" w:rsidR="001B5550" w:rsidRPr="00465B8E" w:rsidRDefault="001B5550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81E3" w14:textId="13B6B007" w:rsidR="001B5550" w:rsidRPr="00981549" w:rsidRDefault="001B5550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Expired Age</w:t>
            </w:r>
          </w:p>
        </w:tc>
      </w:tr>
      <w:tr w:rsidR="00B42128" w:rsidRPr="00465B8E" w14:paraId="70301413" w14:textId="77777777" w:rsidTr="001B5550">
        <w:trPr>
          <w:gridAfter w:val="1"/>
          <w:wAfter w:w="1333" w:type="dxa"/>
          <w:trHeight w:val="315"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0C99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D4BD5B" w14:textId="34FDFCED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-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0346" w14:textId="2775F8C1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8F63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A594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0-8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E5B9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5-8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C493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≥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3B87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A141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B42128" w:rsidRPr="00465B8E" w14:paraId="3AAA4096" w14:textId="77777777" w:rsidTr="008A416B">
        <w:trPr>
          <w:gridAfter w:val="1"/>
          <w:wAfter w:w="1333" w:type="dxa"/>
          <w:trHeight w:val="300"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875" w14:textId="58A425FC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 w:rsidR="00C826F5"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B3A0716" w14:textId="0EDCEDD6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2E93" w14:textId="4C9CE722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90CC" w14:textId="25E53E04" w:rsidR="00B42128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C252" w14:textId="739197D4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7FF4" w14:textId="337A9AD3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AE5F" w14:textId="4BAE58C4" w:rsidR="00B42128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C730" w14:textId="79B09E79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73CB" w14:textId="0D4DB8A1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42128" w:rsidRPr="00465B8E" w14:paraId="7279ACD6" w14:textId="77777777" w:rsidTr="008A416B">
        <w:trPr>
          <w:gridAfter w:val="1"/>
          <w:wAfter w:w="1333" w:type="dxa"/>
          <w:trHeight w:val="300"/>
        </w:trPr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E7D" w14:textId="6360793D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 w:rsidR="00C826F5"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9E3236E" w14:textId="41B123DD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1CA4" w14:textId="43B9B5A5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8125" w14:textId="467A450C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1971" w14:textId="5BB7A97C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FC4F" w14:textId="2B303934" w:rsidR="00B42128" w:rsidRPr="00465B8E" w:rsidRDefault="00C826F5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50FF" w14:textId="550B58ED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E361" w14:textId="674778A3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C1CC" w14:textId="07BC8BAF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42128" w:rsidRPr="00465B8E" w14:paraId="6BEB2831" w14:textId="77777777" w:rsidTr="008A416B">
        <w:trPr>
          <w:gridAfter w:val="1"/>
          <w:wAfter w:w="1333" w:type="dxa"/>
          <w:trHeight w:val="315"/>
        </w:trPr>
        <w:tc>
          <w:tcPr>
            <w:tcW w:w="28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8627" w14:textId="239BDB5D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21D08" w14:textId="2F5F527E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F5C1D" w14:textId="76EC6FCE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D851F" w14:textId="678A2F5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8E621" w14:textId="3B470009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816118" w14:textId="0D3735C9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76BF25" w14:textId="1A170F01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880069" w14:textId="649679B6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48B93" w14:textId="3BEBEAAB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1CA95A7" w14:textId="3771DCEF" w:rsidR="00465B8E" w:rsidRPr="00981549" w:rsidRDefault="00465B8E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929"/>
        <w:gridCol w:w="804"/>
        <w:gridCol w:w="804"/>
        <w:gridCol w:w="804"/>
        <w:gridCol w:w="1055"/>
        <w:gridCol w:w="1055"/>
        <w:gridCol w:w="4089"/>
      </w:tblGrid>
      <w:tr w:rsidR="00465B8E" w:rsidRPr="00465B8E" w14:paraId="3C5B4C94" w14:textId="77777777" w:rsidTr="00465B8E">
        <w:trPr>
          <w:trHeight w:val="300"/>
        </w:trPr>
        <w:tc>
          <w:tcPr>
            <w:tcW w:w="11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1602" w14:textId="28D16FAF" w:rsidR="00465B8E" w:rsidRPr="00981549" w:rsidRDefault="006769C6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Postmortem</w:t>
            </w:r>
            <w:r w:rsidR="00465B8E"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terval (hours)</w:t>
            </w:r>
          </w:p>
        </w:tc>
      </w:tr>
      <w:tr w:rsidR="00B42128" w:rsidRPr="00465B8E" w14:paraId="7896E8E0" w14:textId="77777777" w:rsidTr="00465B8E">
        <w:trPr>
          <w:gridAfter w:val="1"/>
          <w:wAfter w:w="4089" w:type="dxa"/>
          <w:trHeight w:val="315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9B5E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1135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-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F099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-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0F52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-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C0FC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61E1" w14:textId="77777777" w:rsidR="00B42128" w:rsidRPr="00465B8E" w:rsidRDefault="00B4212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119E0" w:rsidRPr="00465B8E" w14:paraId="0BF2E951" w14:textId="77777777" w:rsidTr="00B42128">
        <w:trPr>
          <w:gridAfter w:val="1"/>
          <w:wAfter w:w="4089" w:type="dxa"/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831" w14:textId="01AD6F61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F285" w14:textId="668F3FFE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8F51" w14:textId="2096F19B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D657" w14:textId="31C4EB1E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BC8B" w14:textId="2933F272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E668" w14:textId="48E8CED6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3119E0" w:rsidRPr="00465B8E" w14:paraId="56226BD8" w14:textId="77777777" w:rsidTr="00B42128">
        <w:trPr>
          <w:gridAfter w:val="1"/>
          <w:wAfter w:w="4089" w:type="dxa"/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17C" w14:textId="2D47C351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F958" w14:textId="59BF8439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80C1" w14:textId="23407266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6503" w14:textId="6A7C9CFC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051E" w14:textId="2653D643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3AD3" w14:textId="794F9F1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3119E0" w:rsidRPr="00465B8E" w14:paraId="405B4F81" w14:textId="77777777" w:rsidTr="00B42128">
        <w:trPr>
          <w:gridAfter w:val="1"/>
          <w:wAfter w:w="4089" w:type="dxa"/>
          <w:trHeight w:val="315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2A58" w14:textId="2E92002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B52286" w14:textId="7A7177E9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A3D21" w14:textId="6E122312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80726" w14:textId="48D86C70" w:rsidR="003119E0" w:rsidRPr="00465B8E" w:rsidRDefault="00D6421E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EE556" w14:textId="7E97B5A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111F9" w14:textId="1D21E38D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</w:tbl>
    <w:p w14:paraId="26357D7D" w14:textId="0A05DDBC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10440" w:type="dxa"/>
        <w:tblInd w:w="-1080" w:type="dxa"/>
        <w:tblLook w:val="04A0" w:firstRow="1" w:lastRow="0" w:firstColumn="1" w:lastColumn="0" w:noHBand="0" w:noVBand="1"/>
      </w:tblPr>
      <w:tblGrid>
        <w:gridCol w:w="1953"/>
        <w:gridCol w:w="712"/>
        <w:gridCol w:w="902"/>
        <w:gridCol w:w="902"/>
        <w:gridCol w:w="902"/>
        <w:gridCol w:w="657"/>
        <w:gridCol w:w="657"/>
        <w:gridCol w:w="767"/>
        <w:gridCol w:w="828"/>
        <w:gridCol w:w="645"/>
        <w:gridCol w:w="1515"/>
      </w:tblGrid>
      <w:tr w:rsidR="00E964CF" w:rsidRPr="00465B8E" w14:paraId="64516EF6" w14:textId="211811E6" w:rsidTr="00E964CF">
        <w:trPr>
          <w:trHeight w:val="300"/>
        </w:trPr>
        <w:tc>
          <w:tcPr>
            <w:tcW w:w="8280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7580" w14:textId="77777777" w:rsidR="00E964CF" w:rsidRPr="00981549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Final MMSE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73740E" w14:textId="1E87A3E2" w:rsidR="00E964CF" w:rsidRPr="00981549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Months Since Last MMSE</w:t>
            </w:r>
          </w:p>
        </w:tc>
      </w:tr>
      <w:tr w:rsidR="00E964CF" w:rsidRPr="00465B8E" w14:paraId="5CB85093" w14:textId="6F380C35" w:rsidTr="00E964CF">
        <w:trPr>
          <w:trHeight w:val="315"/>
        </w:trPr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CDCD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03AB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421E">
              <w:rPr>
                <w:rFonts w:ascii="Arial" w:eastAsia="Times New Roman" w:hAnsi="Arial" w:cs="Arial"/>
                <w:color w:val="000000"/>
                <w:u w:val="single"/>
              </w:rPr>
              <w:t>&gt;</w:t>
            </w:r>
            <w:r w:rsidRPr="00465B8E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9AED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4DD7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5-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FF7C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-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EB60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859D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9ECF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20F7" w14:textId="77777777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42BB0824" w14:textId="3B39D99D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394643" w14:textId="76CA8C23" w:rsidR="00E964CF" w:rsidRPr="00465B8E" w:rsidRDefault="00E964CF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E964CF" w:rsidRPr="00465B8E" w14:paraId="76B07E00" w14:textId="34495FAB" w:rsidTr="00E964CF">
        <w:trPr>
          <w:trHeight w:val="30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F95F" w14:textId="00771E3E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8B20" w14:textId="499F6D80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2DC2" w14:textId="0438AE4E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2ADD" w14:textId="0D83A1E8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53C1" w14:textId="0DE70445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C324" w14:textId="729B8D60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267B" w14:textId="548B928F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ED76" w14:textId="74AA06AE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7AB39" w14:textId="2CA69FE9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9DB2F" w14:textId="498846FF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DE7E91A" w14:textId="40E42EF7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3</w:t>
            </w:r>
          </w:p>
        </w:tc>
      </w:tr>
      <w:tr w:rsidR="00E964CF" w:rsidRPr="00465B8E" w14:paraId="43DFED19" w14:textId="44E67D4F" w:rsidTr="00E964CF">
        <w:trPr>
          <w:trHeight w:val="30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AD19" w14:textId="787C6A43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95E3" w14:textId="6819D246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FE68" w14:textId="74CFEF3C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A68E" w14:textId="0D157C33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A06D" w14:textId="0C4A723E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65C5" w14:textId="1F0D7377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E6D3" w14:textId="621365E2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DF3A" w14:textId="68F3D2D4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A537" w14:textId="42D10E0C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08FB3" w14:textId="62AE58C4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9622B12" w14:textId="40949AF0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</w:t>
            </w:r>
          </w:p>
        </w:tc>
      </w:tr>
      <w:tr w:rsidR="00E964CF" w:rsidRPr="00465B8E" w14:paraId="1DC67255" w14:textId="261B368B" w:rsidTr="00E964CF">
        <w:trPr>
          <w:trHeight w:val="315"/>
        </w:trPr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A1D1" w14:textId="66FC0D1B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77836" w14:textId="5B635735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B8CAF" w14:textId="41A4A803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90C514" w14:textId="1D387E26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5703F" w14:textId="1B4C32A0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014E0" w14:textId="553EEE27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FDB61C" w14:textId="6A4339B0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016C1" w14:textId="582645F6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5C801" w14:textId="1CC88BB0" w:rsidR="00E964CF" w:rsidRPr="00465B8E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582A338E" w14:textId="65F045EE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0846A3" w14:textId="0230A675" w:rsidR="00E964CF" w:rsidRDefault="00E964CF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4</w:t>
            </w:r>
          </w:p>
        </w:tc>
      </w:tr>
    </w:tbl>
    <w:p w14:paraId="1E182EEB" w14:textId="611CE18C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6800" w:type="dxa"/>
        <w:tblInd w:w="-1095" w:type="dxa"/>
        <w:tblLook w:val="04A0" w:firstRow="1" w:lastRow="0" w:firstColumn="1" w:lastColumn="0" w:noHBand="0" w:noVBand="1"/>
      </w:tblPr>
      <w:tblGrid>
        <w:gridCol w:w="2780"/>
        <w:gridCol w:w="804"/>
        <w:gridCol w:w="804"/>
        <w:gridCol w:w="804"/>
        <w:gridCol w:w="804"/>
        <w:gridCol w:w="804"/>
      </w:tblGrid>
      <w:tr w:rsidR="00465B8E" w:rsidRPr="00465B8E" w14:paraId="5A1BA407" w14:textId="77777777" w:rsidTr="00465B8E">
        <w:trPr>
          <w:trHeight w:val="300"/>
        </w:trPr>
        <w:tc>
          <w:tcPr>
            <w:tcW w:w="68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3A3A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APOE Status</w:t>
            </w:r>
          </w:p>
        </w:tc>
      </w:tr>
      <w:tr w:rsidR="00465B8E" w:rsidRPr="00465B8E" w14:paraId="22621BA6" w14:textId="77777777" w:rsidTr="00465B8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7C07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106F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/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176A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/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13FB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/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3FD4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/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71F8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/4</w:t>
            </w:r>
          </w:p>
        </w:tc>
      </w:tr>
      <w:tr w:rsidR="003119E0" w:rsidRPr="00465B8E" w14:paraId="1B76EA05" w14:textId="77777777" w:rsidTr="00B4212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8001" w14:textId="5DF8031C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 w:rsidR="00F75958">
              <w:rPr>
                <w:rFonts w:ascii="Arial" w:eastAsia="Times New Roman" w:hAnsi="Arial" w:cs="Arial"/>
                <w:color w:val="000000"/>
              </w:rPr>
              <w:t>9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71E5" w14:textId="1882CB49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1544" w14:textId="3A602D3B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9896" w14:textId="2BD547A7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85E3" w14:textId="302A9315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35AC" w14:textId="34CECF4A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41D96109" w14:textId="77777777" w:rsidTr="00B4212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FD3" w14:textId="76238D50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B95B" w14:textId="0E9C3F69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D1BE" w14:textId="1B396AC0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3F42" w14:textId="04C105CB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D3FE" w14:textId="7C07FF81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8B6A" w14:textId="7CF32717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2988C757" w14:textId="77777777" w:rsidTr="00B4212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761A" w14:textId="5D231BC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BA980" w14:textId="6CBD6F35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2561D" w14:textId="59E1F1FF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E5C5E" w14:textId="4C0DA079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BA6714" w14:textId="41D21DD2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13771" w14:textId="172F9C10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2C059A51" w14:textId="7F540D8C" w:rsidR="00465B8E" w:rsidRDefault="00465B8E"/>
    <w:p w14:paraId="4F94DDCF" w14:textId="77777777" w:rsidR="00981549" w:rsidRDefault="00981549"/>
    <w:p w14:paraId="41626D7B" w14:textId="77777777" w:rsidR="00981549" w:rsidRDefault="00981549"/>
    <w:tbl>
      <w:tblPr>
        <w:tblW w:w="6801" w:type="dxa"/>
        <w:tblLook w:val="04A0" w:firstRow="1" w:lastRow="0" w:firstColumn="1" w:lastColumn="0" w:noHBand="0" w:noVBand="1"/>
      </w:tblPr>
      <w:tblGrid>
        <w:gridCol w:w="3486"/>
        <w:gridCol w:w="749"/>
        <w:gridCol w:w="588"/>
        <w:gridCol w:w="758"/>
        <w:gridCol w:w="462"/>
        <w:gridCol w:w="758"/>
      </w:tblGrid>
      <w:tr w:rsidR="00465B8E" w:rsidRPr="00465B8E" w14:paraId="7F5B4A33" w14:textId="77777777" w:rsidTr="00465B8E">
        <w:trPr>
          <w:trHeight w:val="300"/>
        </w:trPr>
        <w:tc>
          <w:tcPr>
            <w:tcW w:w="680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E008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Braak</w:t>
            </w:r>
            <w:proofErr w:type="spellEnd"/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ging</w:t>
            </w:r>
          </w:p>
        </w:tc>
      </w:tr>
      <w:tr w:rsidR="00465B8E" w:rsidRPr="00465B8E" w14:paraId="1D4BBECD" w14:textId="77777777" w:rsidTr="00465B8E">
        <w:trPr>
          <w:trHeight w:val="315"/>
        </w:trPr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88AD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4252" w14:textId="02D0E330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05CD" w14:textId="22A8552C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6449" w14:textId="1FC21D39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</w:t>
            </w:r>
            <w:r w:rsidR="00F75958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240D" w14:textId="3F1ADA8E" w:rsidR="00465B8E" w:rsidRPr="00465B8E" w:rsidRDefault="00F75958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="00465B8E" w:rsidRPr="00465B8E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F743" w14:textId="043F3EC0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3119E0" w:rsidRPr="00465B8E" w14:paraId="432F3BE2" w14:textId="77777777" w:rsidTr="00B42128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82E1" w14:textId="28C1AE5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EBB9" w14:textId="2CC0A5AC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E6F5" w14:textId="75A08302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1B2C" w14:textId="29CEE787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3C7A" w14:textId="0194ED01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F7D4" w14:textId="4954F35D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76ACECD0" w14:textId="77777777" w:rsidTr="00B42128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2BF7" w14:textId="474FDAC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6006" w14:textId="7690EF6E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8FFC" w14:textId="5B0912DF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8D2A" w14:textId="0625E363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5D32" w14:textId="313E3E15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384F" w14:textId="3BE06D7E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64B52995" w14:textId="77777777" w:rsidTr="00B42128">
        <w:trPr>
          <w:trHeight w:val="315"/>
        </w:trPr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05D7A7" w14:textId="7B9E3F9A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F17AD" w14:textId="77FF73C5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AC4B46" w14:textId="1E0955C3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086FC" w14:textId="7C7A3991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D74120" w14:textId="0B0C9343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A185B" w14:textId="495013D8" w:rsidR="003119E0" w:rsidRPr="00465B8E" w:rsidRDefault="00F75958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5698B5DC" w14:textId="150937C3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5891" w:type="dxa"/>
        <w:tblLook w:val="04A0" w:firstRow="1" w:lastRow="0" w:firstColumn="1" w:lastColumn="0" w:noHBand="0" w:noVBand="1"/>
      </w:tblPr>
      <w:tblGrid>
        <w:gridCol w:w="1712"/>
        <w:gridCol w:w="669"/>
        <w:gridCol w:w="915"/>
        <w:gridCol w:w="1354"/>
        <w:gridCol w:w="1241"/>
      </w:tblGrid>
      <w:tr w:rsidR="00465B8E" w:rsidRPr="00465B8E" w14:paraId="665318EB" w14:textId="77777777" w:rsidTr="00C826F5">
        <w:trPr>
          <w:trHeight w:val="300"/>
        </w:trPr>
        <w:tc>
          <w:tcPr>
            <w:tcW w:w="589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DB48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ERAD </w:t>
            </w:r>
            <w:proofErr w:type="spellStart"/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neuritic</w:t>
            </w:r>
            <w:proofErr w:type="spellEnd"/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laque density</w:t>
            </w:r>
          </w:p>
        </w:tc>
      </w:tr>
      <w:tr w:rsidR="00465B8E" w:rsidRPr="00465B8E" w14:paraId="25A7FD66" w14:textId="77777777" w:rsidTr="00C826F5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DF51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E823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Zer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6C04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pars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C578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7BA4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Frequent</w:t>
            </w:r>
          </w:p>
        </w:tc>
      </w:tr>
      <w:tr w:rsidR="003119E0" w:rsidRPr="00465B8E" w14:paraId="48E9D288" w14:textId="77777777" w:rsidTr="00C826F5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FC16" w14:textId="40A0E584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9D26" w14:textId="35DDDA6A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ADC0" w14:textId="1B10D3E6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4471" w14:textId="38C3BFDA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648B" w14:textId="48A3E3C3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4A1713E2" w14:textId="77777777" w:rsidTr="00C826F5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816C" w14:textId="300B8A86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FA27" w14:textId="6F9DEBA7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95EA" w14:textId="1866625A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13A4" w14:textId="2AD7D3C3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480E" w14:textId="1AC2A86B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58C9BAD0" w14:textId="77777777" w:rsidTr="00C826F5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6293EC" w14:textId="0AE42C72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1C83C" w14:textId="52659A50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FB773E" w14:textId="1EDDCD2D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1A7060" w14:textId="5BD97BAB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5C740" w14:textId="1F8DB76E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</w:tbl>
    <w:p w14:paraId="1DACE645" w14:textId="4E10B23A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6013" w:type="dxa"/>
        <w:tblLook w:val="04A0" w:firstRow="1" w:lastRow="0" w:firstColumn="1" w:lastColumn="0" w:noHBand="0" w:noVBand="1"/>
      </w:tblPr>
      <w:tblGrid>
        <w:gridCol w:w="2259"/>
        <w:gridCol w:w="644"/>
        <w:gridCol w:w="559"/>
        <w:gridCol w:w="2329"/>
        <w:gridCol w:w="222"/>
      </w:tblGrid>
      <w:tr w:rsidR="00465B8E" w:rsidRPr="00465B8E" w14:paraId="48BBAA1A" w14:textId="77777777" w:rsidTr="00C826F5">
        <w:trPr>
          <w:trHeight w:val="300"/>
        </w:trPr>
        <w:tc>
          <w:tcPr>
            <w:tcW w:w="60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F00" w14:textId="6CC4179C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Cerebral Amyloid Angiopathy</w:t>
            </w:r>
            <w:r w:rsidR="00CE1250"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CAA)</w:t>
            </w: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</w:tr>
      <w:tr w:rsidR="00465B8E" w:rsidRPr="00465B8E" w14:paraId="1E9FE495" w14:textId="77777777" w:rsidTr="00C826F5">
        <w:trPr>
          <w:trHeight w:val="315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7EE3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A354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B7B0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C38A" w14:textId="1E517B11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E7D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069E33C1" w14:textId="77777777" w:rsidTr="00C826F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F36E" w14:textId="38F7F83C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B1DA" w14:textId="416A3852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F1CE" w14:textId="22FF7C88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3E1C" w14:textId="3BF76E5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C95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3D16850D" w14:textId="77777777" w:rsidTr="00C826F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1B7F" w14:textId="031EA508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D3AB" w14:textId="3E591F9C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1CC3" w14:textId="7C1E71F8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5649" w14:textId="487141D5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224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5E5C2C0F" w14:textId="77777777" w:rsidTr="00C826F5">
        <w:trPr>
          <w:trHeight w:val="315"/>
        </w:trPr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B14DF" w14:textId="2C85E3C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5C7DFC" w14:textId="3707302E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5A179E" w14:textId="29D01C92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48F7F7" w14:textId="1881D912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A55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1922DCA" w14:textId="75378A94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5861" w:type="dxa"/>
        <w:tblLook w:val="04A0" w:firstRow="1" w:lastRow="0" w:firstColumn="1" w:lastColumn="0" w:noHBand="0" w:noVBand="1"/>
      </w:tblPr>
      <w:tblGrid>
        <w:gridCol w:w="2259"/>
        <w:gridCol w:w="644"/>
        <w:gridCol w:w="559"/>
        <w:gridCol w:w="2329"/>
        <w:gridCol w:w="70"/>
      </w:tblGrid>
      <w:tr w:rsidR="00975848" w:rsidRPr="00465B8E" w14:paraId="05F71CF6" w14:textId="77777777" w:rsidTr="007B11D3">
        <w:trPr>
          <w:trHeight w:val="300"/>
        </w:trPr>
        <w:tc>
          <w:tcPr>
            <w:tcW w:w="58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F90" w14:textId="3BF660E3" w:rsidR="00975848" w:rsidRPr="00981549" w:rsidRDefault="0014425D" w:rsidP="007B11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Style w:val="Emphasis"/>
                <w:rFonts w:ascii="Arial" w:hAnsi="Arial" w:cs="Arial"/>
                <w:b/>
                <w:bCs/>
                <w:i w:val="0"/>
                <w:iCs w:val="0"/>
              </w:rPr>
              <w:t>Cerebral</w:t>
            </w:r>
            <w:r w:rsidRPr="00981549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981549">
              <w:rPr>
                <w:rFonts w:ascii="Arial" w:hAnsi="Arial" w:cs="Arial"/>
                <w:b/>
                <w:bCs/>
              </w:rPr>
              <w:t>white matter rarefaction (CWMR)</w:t>
            </w:r>
          </w:p>
        </w:tc>
      </w:tr>
      <w:tr w:rsidR="00975848" w:rsidRPr="00465B8E" w14:paraId="66E8113D" w14:textId="77777777" w:rsidTr="007B11D3">
        <w:trPr>
          <w:gridAfter w:val="1"/>
          <w:wAfter w:w="70" w:type="dxa"/>
          <w:trHeight w:val="315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AE14" w14:textId="77777777" w:rsidR="00975848" w:rsidRPr="00465B8E" w:rsidRDefault="00975848" w:rsidP="007B11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359E" w14:textId="77777777" w:rsidR="00975848" w:rsidRPr="00465B8E" w:rsidRDefault="00975848" w:rsidP="007B11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CE14" w14:textId="77777777" w:rsidR="00975848" w:rsidRPr="00465B8E" w:rsidRDefault="00975848" w:rsidP="007B11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D3BE" w14:textId="77777777" w:rsidR="00975848" w:rsidRPr="00465B8E" w:rsidRDefault="00975848" w:rsidP="007B11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19BA874E" w14:textId="77777777" w:rsidTr="00B42128">
        <w:trPr>
          <w:gridAfter w:val="1"/>
          <w:wAfter w:w="70" w:type="dxa"/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3C9B" w14:textId="3EBF252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F249" w14:textId="40C7E268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8441" w14:textId="4F4580A1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921E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32728BB1" w14:textId="77777777" w:rsidTr="00B42128">
        <w:trPr>
          <w:gridAfter w:val="1"/>
          <w:wAfter w:w="70" w:type="dxa"/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7F4C" w14:textId="6098BB58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56C9" w14:textId="2273AE3B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1E21" w14:textId="6D08D262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D246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19E0" w:rsidRPr="00465B8E" w14:paraId="5D0B12B8" w14:textId="77777777" w:rsidTr="00B42128">
        <w:trPr>
          <w:gridAfter w:val="1"/>
          <w:wAfter w:w="70" w:type="dxa"/>
          <w:trHeight w:val="315"/>
        </w:trPr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65CAFB" w14:textId="73A86410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8FC8A" w14:textId="16702E18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D0FA0" w14:textId="067BF7EF" w:rsidR="003119E0" w:rsidRPr="00465B8E" w:rsidRDefault="009A1B1B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D50A1" w14:textId="7777777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EBF3B4E" w14:textId="77777777" w:rsidR="00975848" w:rsidRPr="00981549" w:rsidRDefault="00975848">
      <w:pPr>
        <w:rPr>
          <w:rFonts w:ascii="Arial" w:hAnsi="Arial" w:cs="Arial"/>
          <w:sz w:val="6"/>
          <w:szCs w:val="6"/>
        </w:rPr>
      </w:pPr>
    </w:p>
    <w:tbl>
      <w:tblPr>
        <w:tblW w:w="4993" w:type="dxa"/>
        <w:tblLook w:val="04A0" w:firstRow="1" w:lastRow="0" w:firstColumn="1" w:lastColumn="0" w:noHBand="0" w:noVBand="1"/>
      </w:tblPr>
      <w:tblGrid>
        <w:gridCol w:w="1920"/>
        <w:gridCol w:w="596"/>
        <w:gridCol w:w="498"/>
        <w:gridCol w:w="1979"/>
      </w:tblGrid>
      <w:tr w:rsidR="00465B8E" w:rsidRPr="00465B8E" w14:paraId="4FDA14D2" w14:textId="77777777" w:rsidTr="00C826F5">
        <w:trPr>
          <w:trHeight w:val="300"/>
        </w:trPr>
        <w:tc>
          <w:tcPr>
            <w:tcW w:w="499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D5E3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TDP-43 Pathology</w:t>
            </w:r>
          </w:p>
        </w:tc>
      </w:tr>
      <w:tr w:rsidR="00465B8E" w:rsidRPr="00465B8E" w14:paraId="67F87C31" w14:textId="77777777" w:rsidTr="00C826F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8E55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4F1D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C54D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1CE6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Undiagnosed </w:t>
            </w:r>
          </w:p>
        </w:tc>
      </w:tr>
      <w:tr w:rsidR="003119E0" w:rsidRPr="00465B8E" w14:paraId="73C00901" w14:textId="77777777" w:rsidTr="00C826F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5F6F" w14:textId="063DDFF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 w:rsidR="00993DBD">
              <w:rPr>
                <w:rFonts w:ascii="Arial" w:eastAsia="Times New Roman" w:hAnsi="Arial" w:cs="Arial"/>
                <w:color w:val="000000"/>
              </w:rPr>
              <w:t>5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F3ED" w14:textId="4A37972F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9354" w14:textId="2FE4C7EF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DB40" w14:textId="76D6ECD2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119E0" w:rsidRPr="00465B8E" w14:paraId="17A4585F" w14:textId="77777777" w:rsidTr="00C826F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54A4" w14:textId="4DCADF32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93DBD">
              <w:rPr>
                <w:rFonts w:ascii="Arial" w:eastAsia="Times New Roman" w:hAnsi="Arial" w:cs="Arial"/>
                <w:color w:val="000000"/>
              </w:rPr>
              <w:t>8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D2FF" w14:textId="0EC6FEF3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5C0D" w14:textId="032F646E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2947" w14:textId="55BCE204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665F4EAB" w14:textId="77777777" w:rsidTr="00C826F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EE43E" w14:textId="028F7D0C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 w:rsidR="00993DBD"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6ED0B" w14:textId="7AE170E1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20CCFC" w14:textId="35B46146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4C17A" w14:textId="640485E1" w:rsidR="003119E0" w:rsidRPr="00465B8E" w:rsidRDefault="00993DBD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</w:tbl>
    <w:p w14:paraId="272F9D83" w14:textId="2A20F1CD" w:rsidR="00465B8E" w:rsidRPr="00981549" w:rsidRDefault="00465B8E">
      <w:pPr>
        <w:rPr>
          <w:rFonts w:ascii="Arial" w:hAnsi="Arial" w:cs="Arial"/>
          <w:sz w:val="6"/>
          <w:szCs w:val="6"/>
        </w:rPr>
      </w:pPr>
    </w:p>
    <w:tbl>
      <w:tblPr>
        <w:tblW w:w="4920" w:type="dxa"/>
        <w:tblLook w:val="04A0" w:firstRow="1" w:lastRow="0" w:firstColumn="1" w:lastColumn="0" w:noHBand="0" w:noVBand="1"/>
      </w:tblPr>
      <w:tblGrid>
        <w:gridCol w:w="1669"/>
        <w:gridCol w:w="1078"/>
        <w:gridCol w:w="767"/>
        <w:gridCol w:w="1413"/>
      </w:tblGrid>
      <w:tr w:rsidR="00465B8E" w:rsidRPr="00465B8E" w14:paraId="2D2F6304" w14:textId="77777777" w:rsidTr="00465B8E">
        <w:trPr>
          <w:trHeight w:val="300"/>
        </w:trPr>
        <w:tc>
          <w:tcPr>
            <w:tcW w:w="49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5038" w14:textId="49DCE958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Brain Weight</w:t>
            </w:r>
            <w:r w:rsidR="00C4360A" w:rsidRPr="009815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grams)</w:t>
            </w:r>
          </w:p>
        </w:tc>
      </w:tr>
      <w:tr w:rsidR="00465B8E" w:rsidRPr="00465B8E" w14:paraId="21908282" w14:textId="77777777" w:rsidTr="00465B8E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4ECC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A062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92E3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E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ECA7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Range</w:t>
            </w:r>
          </w:p>
        </w:tc>
      </w:tr>
      <w:tr w:rsidR="003119E0" w:rsidRPr="00465B8E" w14:paraId="62EBA0D2" w14:textId="77777777" w:rsidTr="00B4212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85C6" w14:textId="6037D549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E0E2" w14:textId="6271FF1E" w:rsidR="003119E0" w:rsidRPr="00465B8E" w:rsidRDefault="00CE5901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23C8" w14:textId="1ED3FEF5" w:rsidR="003119E0" w:rsidRPr="00465B8E" w:rsidRDefault="00CE5901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75CA" w14:textId="49D10383" w:rsidR="003119E0" w:rsidRPr="00465B8E" w:rsidRDefault="00CE5901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2-1456</w:t>
            </w:r>
          </w:p>
        </w:tc>
      </w:tr>
      <w:tr w:rsidR="003119E0" w:rsidRPr="00465B8E" w14:paraId="1E193D07" w14:textId="77777777" w:rsidTr="00B4212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7B59" w14:textId="2EEE1F40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BDC2" w14:textId="03493E3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6656" w14:textId="4B2CDDE3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C72F" w14:textId="15FF61A7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60-1360</w:t>
            </w:r>
          </w:p>
        </w:tc>
      </w:tr>
      <w:tr w:rsidR="003119E0" w:rsidRPr="00465B8E" w14:paraId="32D0E544" w14:textId="77777777" w:rsidTr="00B42128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6FF0C" w14:textId="0E7A80A9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B35077" w14:textId="19A6EDD0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22CEA7" w14:textId="4D5D8893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2.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ECC50" w14:textId="7DFBDF08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8-1340</w:t>
            </w:r>
          </w:p>
        </w:tc>
      </w:tr>
    </w:tbl>
    <w:p w14:paraId="7DAE7923" w14:textId="77777777" w:rsidR="00870D01" w:rsidRPr="00981549" w:rsidRDefault="00870D01">
      <w:pPr>
        <w:rPr>
          <w:rFonts w:ascii="Arial" w:hAnsi="Arial" w:cs="Arial"/>
          <w:sz w:val="6"/>
          <w:szCs w:val="6"/>
        </w:rPr>
      </w:pPr>
    </w:p>
    <w:tbl>
      <w:tblPr>
        <w:tblW w:w="5870" w:type="dxa"/>
        <w:tblLook w:val="04A0" w:firstRow="1" w:lastRow="0" w:firstColumn="1" w:lastColumn="0" w:noHBand="0" w:noVBand="1"/>
      </w:tblPr>
      <w:tblGrid>
        <w:gridCol w:w="1801"/>
        <w:gridCol w:w="926"/>
        <w:gridCol w:w="620"/>
        <w:gridCol w:w="1850"/>
        <w:gridCol w:w="673"/>
      </w:tblGrid>
      <w:tr w:rsidR="00465B8E" w:rsidRPr="00465B8E" w14:paraId="46BCECA0" w14:textId="77777777" w:rsidTr="004F096A">
        <w:trPr>
          <w:trHeight w:val="300"/>
        </w:trPr>
        <w:tc>
          <w:tcPr>
            <w:tcW w:w="58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13D0" w14:textId="77777777" w:rsidR="00465B8E" w:rsidRPr="00981549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1549">
              <w:rPr>
                <w:rFonts w:ascii="Arial" w:eastAsia="Times New Roman" w:hAnsi="Arial" w:cs="Arial"/>
                <w:b/>
                <w:bCs/>
                <w:color w:val="000000"/>
              </w:rPr>
              <w:t>NIA-Reagan Diagnosis</w:t>
            </w:r>
          </w:p>
        </w:tc>
      </w:tr>
      <w:tr w:rsidR="00465B8E" w:rsidRPr="00465B8E" w14:paraId="6B1B0EC4" w14:textId="77777777" w:rsidTr="004F096A">
        <w:trPr>
          <w:trHeight w:val="315"/>
        </w:trPr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9CB3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726C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 A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4239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45E5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ntermediat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3D14" w14:textId="77777777" w:rsidR="00465B8E" w:rsidRPr="00465B8E" w:rsidRDefault="00465B8E" w:rsidP="0046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High</w:t>
            </w:r>
          </w:p>
        </w:tc>
      </w:tr>
      <w:tr w:rsidR="003119E0" w:rsidRPr="00465B8E" w14:paraId="7686DE5A" w14:textId="77777777" w:rsidTr="00B42128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61A1" w14:textId="78225842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0AAC" w14:textId="6E378001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3044" w14:textId="7F3E2DF1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7AFF" w14:textId="0F75691F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3764" w14:textId="264E7366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25929AE8" w14:textId="77777777" w:rsidTr="00B42128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199C" w14:textId="2BB05F1D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Sparse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3357" w14:textId="61B8876D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56E4" w14:textId="6B57BA5B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2AD7" w14:textId="1F951C50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54EC" w14:textId="2AADDF2E" w:rsidR="003119E0" w:rsidRPr="00465B8E" w:rsidRDefault="003119E0" w:rsidP="00311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119E0" w:rsidRPr="00465B8E" w14:paraId="00380D1C" w14:textId="77777777" w:rsidTr="00B42128">
        <w:trPr>
          <w:trHeight w:val="315"/>
        </w:trPr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4D8077" w14:textId="62EB0F77" w:rsidR="003119E0" w:rsidRPr="00465B8E" w:rsidRDefault="003119E0" w:rsidP="0098154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I High</w:t>
            </w:r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6105A" w14:textId="7B6C27C2" w:rsidR="003119E0" w:rsidRPr="00465B8E" w:rsidRDefault="003119E0" w:rsidP="0098154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E0C3D" w14:textId="366BE83A" w:rsidR="003119E0" w:rsidRPr="00465B8E" w:rsidRDefault="003119E0" w:rsidP="0098154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5834D6" w14:textId="7F304FA3" w:rsidR="003119E0" w:rsidRPr="00465B8E" w:rsidRDefault="003119E0" w:rsidP="0098154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FC3D1" w14:textId="64B8D7A1" w:rsidR="003119E0" w:rsidRPr="00465B8E" w:rsidRDefault="003119E0" w:rsidP="0098154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76F80A7E" w14:textId="77777777" w:rsidR="009217AA" w:rsidRDefault="009217AA" w:rsidP="00981549">
      <w:pPr>
        <w:pStyle w:val="Legend"/>
        <w:spacing w:before="0"/>
        <w:contextualSpacing/>
        <w:rPr>
          <w:rFonts w:ascii="Arial" w:hAnsi="Arial" w:cs="Arial"/>
          <w:b/>
          <w:sz w:val="22"/>
          <w:szCs w:val="22"/>
        </w:rPr>
      </w:pPr>
    </w:p>
    <w:p w14:paraId="653300C3" w14:textId="017169E4" w:rsidR="0065796D" w:rsidRDefault="003233D5" w:rsidP="00981549">
      <w:pPr>
        <w:pStyle w:val="Legend"/>
        <w:spacing w:before="0"/>
        <w:contextualSpacing/>
        <w:rPr>
          <w:rFonts w:ascii="Arial" w:hAnsi="Arial" w:cs="Arial"/>
          <w:bCs/>
          <w:sz w:val="22"/>
          <w:szCs w:val="22"/>
        </w:rPr>
      </w:pPr>
      <w:r w:rsidRPr="002A5C96">
        <w:rPr>
          <w:rFonts w:ascii="Arial" w:hAnsi="Arial" w:cs="Arial"/>
          <w:b/>
          <w:sz w:val="22"/>
          <w:szCs w:val="22"/>
        </w:rPr>
        <w:t>Supplementary Table 1: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r w:rsidRPr="00981549">
        <w:rPr>
          <w:rFonts w:ascii="Arial" w:hAnsi="Arial" w:cs="Arial"/>
          <w:b/>
          <w:sz w:val="22"/>
          <w:szCs w:val="22"/>
        </w:rPr>
        <w:t xml:space="preserve">MCI </w:t>
      </w:r>
      <w:r w:rsidRPr="002A5C96">
        <w:rPr>
          <w:rFonts w:ascii="Arial" w:hAnsi="Arial" w:cs="Arial"/>
          <w:b/>
          <w:sz w:val="22"/>
          <w:szCs w:val="22"/>
        </w:rPr>
        <w:t>Human characteristic profiles</w:t>
      </w:r>
      <w:r w:rsidRPr="002A5C96">
        <w:rPr>
          <w:rFonts w:ascii="Arial" w:hAnsi="Arial" w:cs="Arial"/>
          <w:bCs/>
          <w:sz w:val="22"/>
          <w:szCs w:val="22"/>
        </w:rPr>
        <w:t xml:space="preserve">. </w:t>
      </w:r>
    </w:p>
    <w:p w14:paraId="33E9A447" w14:textId="6459AF49" w:rsidR="00E85EDE" w:rsidRPr="00E85EDE" w:rsidRDefault="0065796D" w:rsidP="00E85EDE">
      <w:pPr>
        <w:rPr>
          <w:rFonts w:ascii="Arial" w:eastAsia="Times New Roman" w:hAnsi="Arial" w:cs="Arial"/>
          <w:bCs/>
          <w:kern w:val="28"/>
        </w:rPr>
      </w:pPr>
      <w:r>
        <w:rPr>
          <w:rFonts w:ascii="Arial" w:hAnsi="Arial" w:cs="Arial"/>
          <w:bCs/>
        </w:rPr>
        <w:br w:type="page"/>
      </w:r>
    </w:p>
    <w:p w14:paraId="0B7968C3" w14:textId="6BA26CE1" w:rsidR="00E85EDE" w:rsidRDefault="00E85EDE" w:rsidP="0065796D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E85EDE">
        <w:rPr>
          <w:rFonts w:ascii="Arial" w:hAnsi="Arial" w:cs="Arial"/>
          <w:b/>
        </w:rPr>
        <w:lastRenderedPageBreak/>
        <w:drawing>
          <wp:inline distT="0" distB="0" distL="0" distR="0" wp14:anchorId="5137D5AB" wp14:editId="0E40DC95">
            <wp:extent cx="5943600" cy="4130675"/>
            <wp:effectExtent l="0" t="0" r="0" b="0"/>
            <wp:docPr id="477795118" name="Picture 1" descr="A diagram of a variety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795118" name="Picture 1" descr="A diagram of a variety of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08BA7" w14:textId="25500FC3" w:rsidR="003233D5" w:rsidRPr="0065796D" w:rsidRDefault="003233D5" w:rsidP="0065796D">
      <w:pPr>
        <w:spacing w:after="0" w:line="480" w:lineRule="auto"/>
        <w:contextualSpacing/>
        <w:jc w:val="both"/>
        <w:rPr>
          <w:rFonts w:ascii="Arial" w:eastAsia="Times New Roman" w:hAnsi="Arial" w:cs="Arial"/>
          <w:bCs/>
          <w:kern w:val="28"/>
        </w:rPr>
      </w:pPr>
      <w:r w:rsidRPr="002A5C96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1</w:t>
      </w:r>
      <w:r w:rsidRPr="002A5C96">
        <w:rPr>
          <w:rFonts w:ascii="Arial" w:hAnsi="Arial" w:cs="Arial"/>
          <w:b/>
        </w:rPr>
        <w:t>: Graphical representation of human</w:t>
      </w:r>
      <w:r>
        <w:rPr>
          <w:rFonts w:ascii="Arial" w:hAnsi="Arial" w:cs="Arial"/>
          <w:b/>
        </w:rPr>
        <w:t xml:space="preserve"> MCI</w:t>
      </w:r>
      <w:r w:rsidRPr="002A5C96">
        <w:rPr>
          <w:rFonts w:ascii="Arial" w:hAnsi="Arial" w:cs="Arial"/>
          <w:b/>
        </w:rPr>
        <w:t xml:space="preserve"> subject profiles.</w:t>
      </w:r>
      <w:r w:rsidRPr="002A5C96">
        <w:rPr>
          <w:rFonts w:ascii="Arial" w:hAnsi="Arial" w:cs="Arial"/>
          <w:bCs/>
        </w:rPr>
        <w:t xml:space="preserve"> </w:t>
      </w:r>
      <w:r w:rsidR="0005089A">
        <w:rPr>
          <w:rFonts w:ascii="Arial" w:hAnsi="Arial" w:cs="Arial"/>
        </w:rPr>
        <w:t xml:space="preserve">Healthy controls (n = 10), MCI with sparse pathology (MCI Sparse; </w:t>
      </w:r>
      <w:r w:rsidR="0005089A" w:rsidRPr="00B00FFE">
        <w:rPr>
          <w:rFonts w:ascii="Arial" w:hAnsi="Arial" w:cs="Arial"/>
        </w:rPr>
        <w:t xml:space="preserve">sparse CERAD </w:t>
      </w:r>
      <w:proofErr w:type="spellStart"/>
      <w:r w:rsidR="0005089A" w:rsidRPr="00B00FFE">
        <w:rPr>
          <w:rFonts w:ascii="Arial" w:hAnsi="Arial" w:cs="Arial"/>
        </w:rPr>
        <w:t>neuritic</w:t>
      </w:r>
      <w:proofErr w:type="spellEnd"/>
      <w:r w:rsidR="0005089A" w:rsidRPr="00B00FFE">
        <w:rPr>
          <w:rFonts w:ascii="Arial" w:hAnsi="Arial" w:cs="Arial"/>
        </w:rPr>
        <w:t xml:space="preserve"> plaque density and </w:t>
      </w:r>
      <w:proofErr w:type="spellStart"/>
      <w:r w:rsidR="0005089A" w:rsidRPr="00B00FFE">
        <w:rPr>
          <w:rFonts w:ascii="Arial" w:hAnsi="Arial" w:cs="Arial"/>
        </w:rPr>
        <w:t>Braak</w:t>
      </w:r>
      <w:proofErr w:type="spellEnd"/>
      <w:r w:rsidR="0005089A" w:rsidRPr="00B00FFE">
        <w:rPr>
          <w:rFonts w:ascii="Arial" w:hAnsi="Arial" w:cs="Arial"/>
        </w:rPr>
        <w:t xml:space="preserve"> stage </w:t>
      </w:r>
      <w:r w:rsidR="0005089A">
        <w:rPr>
          <w:rFonts w:ascii="Arial" w:hAnsi="Arial" w:cs="Arial"/>
        </w:rPr>
        <w:t xml:space="preserve">= </w:t>
      </w:r>
      <w:r w:rsidR="0005089A" w:rsidRPr="00B00FFE">
        <w:rPr>
          <w:rFonts w:ascii="Arial" w:hAnsi="Arial" w:cs="Arial"/>
        </w:rPr>
        <w:t xml:space="preserve">II </w:t>
      </w:r>
      <w:r w:rsidR="0005089A">
        <w:rPr>
          <w:rFonts w:ascii="Arial" w:hAnsi="Arial" w:cs="Arial"/>
        </w:rPr>
        <w:t>-</w:t>
      </w:r>
      <w:r w:rsidR="0005089A" w:rsidRPr="00B00FFE">
        <w:rPr>
          <w:rFonts w:ascii="Arial" w:hAnsi="Arial" w:cs="Arial"/>
        </w:rPr>
        <w:t xml:space="preserve"> III</w:t>
      </w:r>
      <w:r w:rsidR="0005089A">
        <w:rPr>
          <w:rFonts w:ascii="Arial" w:hAnsi="Arial" w:cs="Arial"/>
        </w:rPr>
        <w:t xml:space="preserve">; </w:t>
      </w:r>
      <w:r w:rsidR="0005089A" w:rsidRPr="00B00FFE">
        <w:rPr>
          <w:rFonts w:ascii="Arial" w:hAnsi="Arial" w:cs="Arial"/>
        </w:rPr>
        <w:t>n = 10),</w:t>
      </w:r>
      <w:r w:rsidR="0005089A">
        <w:rPr>
          <w:rFonts w:ascii="Arial" w:hAnsi="Arial" w:cs="Arial"/>
        </w:rPr>
        <w:t xml:space="preserve"> </w:t>
      </w:r>
      <w:r w:rsidR="0005089A" w:rsidRPr="00B00FFE">
        <w:rPr>
          <w:rFonts w:ascii="Arial" w:hAnsi="Arial" w:cs="Arial"/>
        </w:rPr>
        <w:t xml:space="preserve">MCI with high </w:t>
      </w:r>
      <w:r w:rsidR="0005089A">
        <w:rPr>
          <w:rFonts w:ascii="Arial" w:hAnsi="Arial" w:cs="Arial"/>
        </w:rPr>
        <w:t xml:space="preserve">pathology (MCI High; frequent </w:t>
      </w:r>
      <w:r w:rsidR="0005089A" w:rsidRPr="00B00FFE">
        <w:rPr>
          <w:rFonts w:ascii="Arial" w:hAnsi="Arial" w:cs="Arial"/>
        </w:rPr>
        <w:t xml:space="preserve">CERAD </w:t>
      </w:r>
      <w:proofErr w:type="spellStart"/>
      <w:r w:rsidR="0005089A" w:rsidRPr="00B00FFE">
        <w:rPr>
          <w:rFonts w:ascii="Arial" w:hAnsi="Arial" w:cs="Arial"/>
        </w:rPr>
        <w:t>neuritic</w:t>
      </w:r>
      <w:proofErr w:type="spellEnd"/>
      <w:r w:rsidR="0005089A" w:rsidRPr="00B00FFE">
        <w:rPr>
          <w:rFonts w:ascii="Arial" w:hAnsi="Arial" w:cs="Arial"/>
        </w:rPr>
        <w:t xml:space="preserve"> plaque density and </w:t>
      </w:r>
      <w:proofErr w:type="spellStart"/>
      <w:r w:rsidR="0005089A" w:rsidRPr="00B00FFE">
        <w:rPr>
          <w:rFonts w:ascii="Arial" w:hAnsi="Arial" w:cs="Arial"/>
        </w:rPr>
        <w:t>Braak</w:t>
      </w:r>
      <w:proofErr w:type="spellEnd"/>
      <w:r w:rsidR="0005089A" w:rsidRPr="00B00FFE">
        <w:rPr>
          <w:rFonts w:ascii="Arial" w:hAnsi="Arial" w:cs="Arial"/>
        </w:rPr>
        <w:t xml:space="preserve"> stage </w:t>
      </w:r>
      <w:r w:rsidR="0005089A">
        <w:rPr>
          <w:rFonts w:ascii="Arial" w:hAnsi="Arial" w:cs="Arial"/>
        </w:rPr>
        <w:t xml:space="preserve">= </w:t>
      </w:r>
      <w:r w:rsidR="0005089A" w:rsidRPr="00B00FFE">
        <w:rPr>
          <w:rFonts w:ascii="Arial" w:hAnsi="Arial" w:cs="Arial"/>
        </w:rPr>
        <w:t xml:space="preserve">IV </w:t>
      </w:r>
      <w:r w:rsidR="0005089A">
        <w:rPr>
          <w:rFonts w:ascii="Arial" w:hAnsi="Arial" w:cs="Arial"/>
        </w:rPr>
        <w:t>-</w:t>
      </w:r>
      <w:r w:rsidR="0005089A" w:rsidRPr="00B00FFE">
        <w:rPr>
          <w:rFonts w:ascii="Arial" w:hAnsi="Arial" w:cs="Arial"/>
        </w:rPr>
        <w:t xml:space="preserve"> V</w:t>
      </w:r>
      <w:r w:rsidR="0005089A">
        <w:rPr>
          <w:rFonts w:ascii="Arial" w:hAnsi="Arial" w:cs="Arial"/>
        </w:rPr>
        <w:t>;</w:t>
      </w:r>
      <w:r w:rsidR="0005089A" w:rsidRPr="00B00FFE">
        <w:rPr>
          <w:rFonts w:ascii="Arial" w:hAnsi="Arial" w:cs="Arial"/>
        </w:rPr>
        <w:t xml:space="preserve"> n = 12</w:t>
      </w:r>
      <w:r w:rsidR="0005089A">
        <w:rPr>
          <w:rFonts w:ascii="Arial" w:hAnsi="Arial" w:cs="Arial"/>
        </w:rPr>
        <w:t xml:space="preserve">). </w:t>
      </w:r>
      <w:r w:rsidR="0005089A">
        <w:rPr>
          <w:rFonts w:ascii="Arial" w:hAnsi="Arial" w:cs="Arial"/>
          <w:bCs/>
        </w:rPr>
        <w:t>Comparison of the groups</w:t>
      </w:r>
      <w:r w:rsidRPr="002A5C96">
        <w:rPr>
          <w:rFonts w:ascii="Arial" w:hAnsi="Arial" w:cs="Arial"/>
          <w:bCs/>
        </w:rPr>
        <w:t xml:space="preserve"> </w:t>
      </w:r>
      <w:r w:rsidRPr="002A5C96">
        <w:rPr>
          <w:rFonts w:ascii="Arial" w:hAnsi="Arial" w:cs="Arial"/>
          <w:b/>
        </w:rPr>
        <w:t>(a)</w:t>
      </w:r>
      <w:r w:rsidRPr="002A5C96">
        <w:rPr>
          <w:rFonts w:ascii="Arial" w:hAnsi="Arial" w:cs="Arial"/>
          <w:bCs/>
        </w:rPr>
        <w:t xml:space="preserve"> years since diagnosis, </w:t>
      </w:r>
      <w:r w:rsidRPr="002A5C96">
        <w:rPr>
          <w:rFonts w:ascii="Arial" w:hAnsi="Arial" w:cs="Arial"/>
          <w:b/>
        </w:rPr>
        <w:t>(b)</w:t>
      </w:r>
      <w:r w:rsidRPr="002A5C96">
        <w:rPr>
          <w:rFonts w:ascii="Arial" w:hAnsi="Arial" w:cs="Arial"/>
          <w:bCs/>
        </w:rPr>
        <w:t xml:space="preserve"> age at diagnosis, </w:t>
      </w:r>
      <w:r w:rsidRPr="002A5C96">
        <w:rPr>
          <w:rFonts w:ascii="Arial" w:hAnsi="Arial" w:cs="Arial"/>
          <w:b/>
        </w:rPr>
        <w:t>(c)</w:t>
      </w:r>
      <w:r w:rsidRPr="002A5C96">
        <w:rPr>
          <w:rFonts w:ascii="Arial" w:hAnsi="Arial" w:cs="Arial"/>
          <w:bCs/>
        </w:rPr>
        <w:t xml:space="preserve"> BMI, </w:t>
      </w:r>
      <w:r w:rsidRPr="002A5C96">
        <w:rPr>
          <w:rFonts w:ascii="Arial" w:hAnsi="Arial" w:cs="Arial"/>
          <w:b/>
        </w:rPr>
        <w:t>(d)</w:t>
      </w:r>
      <w:r w:rsidRPr="002A5C96">
        <w:rPr>
          <w:rFonts w:ascii="Arial" w:hAnsi="Arial" w:cs="Arial"/>
          <w:bCs/>
        </w:rPr>
        <w:t xml:space="preserve"> time since last BMI measurement, </w:t>
      </w:r>
      <w:r w:rsidRPr="002A5C96">
        <w:rPr>
          <w:rFonts w:ascii="Arial" w:hAnsi="Arial" w:cs="Arial"/>
          <w:b/>
        </w:rPr>
        <w:t>(e)</w:t>
      </w:r>
      <w:r w:rsidRPr="002A5C96">
        <w:rPr>
          <w:rFonts w:ascii="Arial" w:hAnsi="Arial" w:cs="Arial"/>
          <w:bCs/>
        </w:rPr>
        <w:t xml:space="preserve"> expired age, </w:t>
      </w:r>
      <w:r w:rsidRPr="002A5C96">
        <w:rPr>
          <w:rFonts w:ascii="Arial" w:hAnsi="Arial" w:cs="Arial"/>
          <w:b/>
        </w:rPr>
        <w:t>(f)</w:t>
      </w:r>
      <w:r w:rsidRPr="002A5C96">
        <w:rPr>
          <w:rFonts w:ascii="Arial" w:hAnsi="Arial" w:cs="Arial"/>
          <w:bCs/>
        </w:rPr>
        <w:t xml:space="preserve"> PMI</w:t>
      </w:r>
      <w:r>
        <w:rPr>
          <w:rFonts w:ascii="Arial" w:hAnsi="Arial" w:cs="Arial"/>
          <w:bCs/>
        </w:rPr>
        <w:t xml:space="preserve">, and </w:t>
      </w:r>
      <w:r w:rsidRPr="002A5C96">
        <w:rPr>
          <w:rFonts w:ascii="Arial" w:hAnsi="Arial" w:cs="Arial"/>
          <w:b/>
        </w:rPr>
        <w:t>(</w:t>
      </w:r>
      <w:r w:rsidR="00AC72AF">
        <w:rPr>
          <w:rFonts w:ascii="Arial" w:hAnsi="Arial" w:cs="Arial"/>
          <w:b/>
        </w:rPr>
        <w:t>g</w:t>
      </w:r>
      <w:r w:rsidRPr="002A5C96">
        <w:rPr>
          <w:rFonts w:ascii="Arial" w:hAnsi="Arial" w:cs="Arial"/>
          <w:b/>
        </w:rPr>
        <w:t>)</w:t>
      </w:r>
      <w:r w:rsidRPr="002A5C96">
        <w:rPr>
          <w:rFonts w:ascii="Arial" w:hAnsi="Arial" w:cs="Arial"/>
          <w:bCs/>
        </w:rPr>
        <w:t xml:space="preserve"> MMSE</w:t>
      </w:r>
      <w:r w:rsidR="00AC72AF">
        <w:rPr>
          <w:rFonts w:ascii="Arial" w:hAnsi="Arial" w:cs="Arial"/>
          <w:bCs/>
        </w:rPr>
        <w:t xml:space="preserve">, </w:t>
      </w:r>
      <w:r w:rsidR="0077738B">
        <w:rPr>
          <w:rFonts w:ascii="Arial" w:hAnsi="Arial" w:cs="Arial"/>
          <w:bCs/>
        </w:rPr>
        <w:t xml:space="preserve">and </w:t>
      </w:r>
      <w:r w:rsidR="00AC72AF" w:rsidRPr="00AC72AF">
        <w:rPr>
          <w:rFonts w:ascii="Arial" w:hAnsi="Arial" w:cs="Arial"/>
          <w:b/>
        </w:rPr>
        <w:t>(h)</w:t>
      </w:r>
      <w:r w:rsidR="00AC72AF">
        <w:rPr>
          <w:rFonts w:ascii="Arial" w:hAnsi="Arial" w:cs="Arial"/>
          <w:bCs/>
        </w:rPr>
        <w:t xml:space="preserve"> Global </w:t>
      </w:r>
      <w:r w:rsidR="008C7049">
        <w:rPr>
          <w:rFonts w:ascii="Arial" w:hAnsi="Arial" w:cs="Arial"/>
          <w:bCs/>
        </w:rPr>
        <w:t>c</w:t>
      </w:r>
      <w:r w:rsidR="00AC72AF">
        <w:rPr>
          <w:rFonts w:ascii="Arial" w:hAnsi="Arial" w:cs="Arial"/>
          <w:bCs/>
        </w:rPr>
        <w:t xml:space="preserve">ognitive </w:t>
      </w:r>
      <w:r w:rsidR="008C7049">
        <w:rPr>
          <w:rFonts w:ascii="Arial" w:hAnsi="Arial" w:cs="Arial"/>
          <w:bCs/>
        </w:rPr>
        <w:t>s</w:t>
      </w:r>
      <w:r w:rsidR="00AC72AF">
        <w:rPr>
          <w:rFonts w:ascii="Arial" w:hAnsi="Arial" w:cs="Arial"/>
          <w:bCs/>
        </w:rPr>
        <w:t xml:space="preserve">core. </w:t>
      </w:r>
      <w:r w:rsidRPr="002A5C96">
        <w:rPr>
          <w:rFonts w:ascii="Arial" w:hAnsi="Arial" w:cs="Arial"/>
          <w:bCs/>
        </w:rPr>
        <w:t>Subjects differed from each other according to diagnosis</w:t>
      </w:r>
      <w:r>
        <w:rPr>
          <w:rFonts w:ascii="Arial" w:hAnsi="Arial" w:cs="Arial"/>
          <w:bCs/>
        </w:rPr>
        <w:t xml:space="preserve"> on</w:t>
      </w:r>
      <w:r w:rsidRPr="002A5C96">
        <w:rPr>
          <w:rFonts w:ascii="Arial" w:hAnsi="Arial" w:cs="Arial"/>
          <w:bCs/>
        </w:rPr>
        <w:t xml:space="preserve"> </w:t>
      </w:r>
      <w:r w:rsidRPr="002A5C96">
        <w:rPr>
          <w:rFonts w:ascii="Arial" w:hAnsi="Arial" w:cs="Arial"/>
          <w:b/>
        </w:rPr>
        <w:t>(</w:t>
      </w:r>
      <w:proofErr w:type="spellStart"/>
      <w:r w:rsidR="00AC72AF">
        <w:rPr>
          <w:rFonts w:ascii="Arial" w:hAnsi="Arial" w:cs="Arial"/>
          <w:b/>
        </w:rPr>
        <w:t>i</w:t>
      </w:r>
      <w:proofErr w:type="spellEnd"/>
      <w:r w:rsidRPr="002A5C96">
        <w:rPr>
          <w:rFonts w:ascii="Arial" w:hAnsi="Arial" w:cs="Arial"/>
          <w:b/>
        </w:rPr>
        <w:t>)</w:t>
      </w:r>
      <w:r w:rsidRPr="002A5C96">
        <w:rPr>
          <w:rFonts w:ascii="Arial" w:hAnsi="Arial" w:cs="Arial"/>
          <w:bCs/>
        </w:rPr>
        <w:t xml:space="preserve"> </w:t>
      </w:r>
      <w:proofErr w:type="spellStart"/>
      <w:r w:rsidR="00E91E27">
        <w:rPr>
          <w:rFonts w:ascii="Arial" w:hAnsi="Arial" w:cs="Arial"/>
          <w:bCs/>
        </w:rPr>
        <w:t>neuritic</w:t>
      </w:r>
      <w:proofErr w:type="spellEnd"/>
      <w:r w:rsidR="00E91E27">
        <w:rPr>
          <w:rFonts w:ascii="Arial" w:hAnsi="Arial" w:cs="Arial"/>
          <w:bCs/>
        </w:rPr>
        <w:t xml:space="preserve"> </w:t>
      </w:r>
      <w:r w:rsidR="00E91E27" w:rsidRPr="002A5C96">
        <w:rPr>
          <w:rFonts w:ascii="Arial" w:hAnsi="Arial" w:cs="Arial"/>
          <w:bCs/>
        </w:rPr>
        <w:t>plaque density</w:t>
      </w:r>
      <w:r w:rsidR="00E91E27">
        <w:rPr>
          <w:rFonts w:ascii="Arial" w:hAnsi="Arial" w:cs="Arial"/>
          <w:bCs/>
        </w:rPr>
        <w:t xml:space="preserve">. </w:t>
      </w:r>
      <w:r w:rsidR="00E91E27" w:rsidRPr="002A5C96">
        <w:rPr>
          <w:rFonts w:ascii="Arial" w:hAnsi="Arial" w:cs="Arial"/>
          <w:bCs/>
        </w:rPr>
        <w:t>0=Zero, S=Spar</w:t>
      </w:r>
      <w:r w:rsidR="00E91E27">
        <w:rPr>
          <w:rFonts w:ascii="Arial" w:hAnsi="Arial" w:cs="Arial"/>
          <w:bCs/>
        </w:rPr>
        <w:t>s</w:t>
      </w:r>
      <w:r w:rsidR="00E91E27" w:rsidRPr="002A5C96">
        <w:rPr>
          <w:rFonts w:ascii="Arial" w:hAnsi="Arial" w:cs="Arial"/>
          <w:bCs/>
        </w:rPr>
        <w:t xml:space="preserve">e, M=Moderate, F=Frequent, </w:t>
      </w:r>
      <w:r>
        <w:rPr>
          <w:rFonts w:ascii="Arial" w:hAnsi="Arial" w:cs="Arial"/>
          <w:bCs/>
        </w:rPr>
        <w:t>and</w:t>
      </w:r>
      <w:r w:rsidRPr="002A5C96">
        <w:rPr>
          <w:rFonts w:ascii="Arial" w:hAnsi="Arial" w:cs="Arial"/>
          <w:bCs/>
        </w:rPr>
        <w:t xml:space="preserve"> </w:t>
      </w:r>
      <w:r w:rsidRPr="002A5C96">
        <w:rPr>
          <w:rFonts w:ascii="Arial" w:hAnsi="Arial" w:cs="Arial"/>
          <w:b/>
        </w:rPr>
        <w:t>(</w:t>
      </w:r>
      <w:r w:rsidR="00AC72AF">
        <w:rPr>
          <w:rFonts w:ascii="Arial" w:hAnsi="Arial" w:cs="Arial"/>
          <w:b/>
        </w:rPr>
        <w:t>j</w:t>
      </w:r>
      <w:r w:rsidRPr="002A5C96">
        <w:rPr>
          <w:rFonts w:ascii="Arial" w:hAnsi="Arial" w:cs="Arial"/>
          <w:b/>
        </w:rPr>
        <w:t>)</w:t>
      </w:r>
      <w:r w:rsidRPr="002A5C96">
        <w:rPr>
          <w:rFonts w:ascii="Arial" w:hAnsi="Arial" w:cs="Arial"/>
          <w:bCs/>
        </w:rPr>
        <w:t xml:space="preserve"> </w:t>
      </w:r>
      <w:proofErr w:type="spellStart"/>
      <w:r w:rsidRPr="002A5C96">
        <w:rPr>
          <w:rFonts w:ascii="Arial" w:hAnsi="Arial" w:cs="Arial"/>
          <w:bCs/>
        </w:rPr>
        <w:t>Braak</w:t>
      </w:r>
      <w:proofErr w:type="spellEnd"/>
      <w:r w:rsidRPr="002A5C96">
        <w:rPr>
          <w:rFonts w:ascii="Arial" w:hAnsi="Arial" w:cs="Arial"/>
          <w:bCs/>
        </w:rPr>
        <w:t xml:space="preserve"> stage</w:t>
      </w:r>
      <w:r>
        <w:rPr>
          <w:rFonts w:ascii="Arial" w:hAnsi="Arial" w:cs="Arial"/>
          <w:bCs/>
        </w:rPr>
        <w:t>, but not</w:t>
      </w:r>
      <w:r w:rsidRPr="002A5C96">
        <w:rPr>
          <w:rFonts w:ascii="Arial" w:hAnsi="Arial" w:cs="Arial"/>
          <w:bCs/>
        </w:rPr>
        <w:t xml:space="preserve"> </w:t>
      </w:r>
      <w:r w:rsidRPr="002A5C96">
        <w:rPr>
          <w:rFonts w:ascii="Arial" w:hAnsi="Arial" w:cs="Arial"/>
          <w:b/>
        </w:rPr>
        <w:t>(</w:t>
      </w:r>
      <w:r w:rsidR="00AC72AF">
        <w:rPr>
          <w:rFonts w:ascii="Arial" w:hAnsi="Arial" w:cs="Arial"/>
          <w:b/>
        </w:rPr>
        <w:t>k</w:t>
      </w:r>
      <w:r w:rsidRPr="002A5C96">
        <w:rPr>
          <w:rFonts w:ascii="Arial" w:hAnsi="Arial" w:cs="Arial"/>
          <w:b/>
        </w:rPr>
        <w:t>)</w:t>
      </w:r>
      <w:r w:rsidRPr="002A5C96">
        <w:rPr>
          <w:rFonts w:ascii="Arial" w:hAnsi="Arial" w:cs="Arial"/>
          <w:bCs/>
        </w:rPr>
        <w:t xml:space="preserve"> brain weight. Data are reported as means ± SEM. *p&lt;0.05, ****p&lt;0.0001.      </w:t>
      </w:r>
    </w:p>
    <w:p w14:paraId="76E04F75" w14:textId="77777777" w:rsidR="003233D5" w:rsidRDefault="003233D5" w:rsidP="003233D5">
      <w:pPr>
        <w:pStyle w:val="Legend"/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605EAF39" w14:textId="619FC48B" w:rsidR="003233D5" w:rsidRDefault="003233D5">
      <w:pPr>
        <w:rPr>
          <w:rFonts w:ascii="Arial" w:eastAsia="Times New Roman" w:hAnsi="Arial" w:cs="Arial"/>
          <w:bCs/>
          <w:kern w:val="28"/>
        </w:rPr>
      </w:pPr>
      <w:r>
        <w:rPr>
          <w:rFonts w:ascii="Arial" w:hAnsi="Arial" w:cs="Arial"/>
          <w:bCs/>
        </w:rPr>
        <w:br w:type="page"/>
      </w: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068"/>
        <w:gridCol w:w="937"/>
        <w:gridCol w:w="1552"/>
        <w:gridCol w:w="1552"/>
        <w:gridCol w:w="1552"/>
        <w:gridCol w:w="1552"/>
        <w:gridCol w:w="642"/>
        <w:gridCol w:w="941"/>
        <w:gridCol w:w="744"/>
      </w:tblGrid>
      <w:tr w:rsidR="003233D5" w:rsidRPr="00465B8E" w14:paraId="4C3362EC" w14:textId="77777777" w:rsidTr="004B7AB8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4329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Last BMI</w:t>
            </w:r>
          </w:p>
        </w:tc>
      </w:tr>
      <w:tr w:rsidR="003233D5" w:rsidRPr="00465B8E" w14:paraId="17001A2E" w14:textId="77777777" w:rsidTr="004B7AB8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C83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763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&lt;18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EBF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8.5-24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022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5.0-29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639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0.0-34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42C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5.0-39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1C4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&gt;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4C1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652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383E32C3" w14:textId="77777777" w:rsidTr="004B7AB8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31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5B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5A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68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6B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D9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08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22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3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EA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</w:tr>
      <w:tr w:rsidR="003233D5" w:rsidRPr="00465B8E" w14:paraId="42E97653" w14:textId="77777777" w:rsidTr="004B7AB8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17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844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BE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C9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96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B61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E1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873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6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182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.79</w:t>
            </w:r>
          </w:p>
        </w:tc>
      </w:tr>
      <w:tr w:rsidR="003233D5" w:rsidRPr="00465B8E" w14:paraId="29AB8E05" w14:textId="77777777" w:rsidTr="004B7AB8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314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7CE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C3B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4CB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78D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EBA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431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039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4.2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DA4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.45</w:t>
            </w:r>
          </w:p>
        </w:tc>
      </w:tr>
    </w:tbl>
    <w:p w14:paraId="35742BC3" w14:textId="77777777" w:rsidR="003233D5" w:rsidRPr="00321936" w:rsidRDefault="003233D5" w:rsidP="003233D5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593"/>
        <w:gridCol w:w="1206"/>
        <w:gridCol w:w="1206"/>
        <w:gridCol w:w="1206"/>
        <w:gridCol w:w="1206"/>
        <w:gridCol w:w="1206"/>
        <w:gridCol w:w="805"/>
        <w:gridCol w:w="1179"/>
        <w:gridCol w:w="933"/>
      </w:tblGrid>
      <w:tr w:rsidR="003233D5" w:rsidRPr="00465B8E" w14:paraId="05477D78" w14:textId="77777777" w:rsidTr="004B7AB8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986E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Diagnosis Age</w:t>
            </w:r>
          </w:p>
        </w:tc>
      </w:tr>
      <w:tr w:rsidR="003233D5" w:rsidRPr="00465B8E" w14:paraId="4D943F94" w14:textId="77777777" w:rsidTr="004B7AB8">
        <w:trPr>
          <w:trHeight w:val="315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1F5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0FA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5-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DC6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279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CE3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0-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CF9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5-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D0F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≥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3A6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2A2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29D85F12" w14:textId="77777777" w:rsidTr="004B7AB8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9D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proofErr w:type="gramStart"/>
            <w:r w:rsidRPr="00465B8E">
              <w:rPr>
                <w:rFonts w:ascii="Arial" w:eastAsia="Times New Roman" w:hAnsi="Arial" w:cs="Arial"/>
                <w:color w:val="000000"/>
              </w:rPr>
              <w:t>1)*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3B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76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1C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C2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088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0C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D406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BBAC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233D5" w:rsidRPr="00465B8E" w14:paraId="12CFC151" w14:textId="77777777" w:rsidTr="004B7AB8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10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0B1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6A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4F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60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DB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C1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BA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0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82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.01</w:t>
            </w:r>
          </w:p>
        </w:tc>
      </w:tr>
      <w:tr w:rsidR="003233D5" w:rsidRPr="00465B8E" w14:paraId="248A5586" w14:textId="77777777" w:rsidTr="004B7AB8">
        <w:trPr>
          <w:trHeight w:val="315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067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968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2D2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296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02C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36B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8FF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675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7.1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BE8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</w:tr>
    </w:tbl>
    <w:p w14:paraId="69FFB66A" w14:textId="77777777" w:rsidR="003233D5" w:rsidRPr="00321936" w:rsidRDefault="003233D5" w:rsidP="003233D5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3003"/>
        <w:gridCol w:w="824"/>
        <w:gridCol w:w="824"/>
        <w:gridCol w:w="824"/>
        <w:gridCol w:w="1109"/>
        <w:gridCol w:w="1397"/>
        <w:gridCol w:w="1397"/>
        <w:gridCol w:w="1081"/>
        <w:gridCol w:w="1081"/>
      </w:tblGrid>
      <w:tr w:rsidR="003233D5" w:rsidRPr="00465B8E" w14:paraId="0AFA1BEE" w14:textId="77777777" w:rsidTr="004B7AB8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FE51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Years Since Diagnosis </w:t>
            </w:r>
          </w:p>
        </w:tc>
      </w:tr>
      <w:tr w:rsidR="003233D5" w:rsidRPr="00465B8E" w14:paraId="24016B51" w14:textId="77777777" w:rsidTr="004B7AB8">
        <w:trPr>
          <w:trHeight w:val="315"/>
        </w:trPr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3D4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68A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-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317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-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E87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-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F53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9-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888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-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E12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5-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CEB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E60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239FFB4A" w14:textId="77777777" w:rsidTr="004B7AB8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4E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proofErr w:type="gramStart"/>
            <w:r w:rsidRPr="00465B8E">
              <w:rPr>
                <w:rFonts w:ascii="Arial" w:eastAsia="Times New Roman" w:hAnsi="Arial" w:cs="Arial"/>
                <w:color w:val="000000"/>
              </w:rPr>
              <w:t>1)*</w:t>
            </w:r>
            <w:proofErr w:type="gram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B0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8F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F50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C0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32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3BC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1088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C0B30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233D5" w:rsidRPr="00465B8E" w14:paraId="00B6B357" w14:textId="77777777" w:rsidTr="004B7AB8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1C2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D41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F6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87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20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3C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A0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20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D6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36</w:t>
            </w:r>
          </w:p>
        </w:tc>
      </w:tr>
      <w:tr w:rsidR="003233D5" w:rsidRPr="00465B8E" w14:paraId="25DF77C8" w14:textId="77777777" w:rsidTr="004B7AB8">
        <w:trPr>
          <w:trHeight w:val="315"/>
        </w:trPr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BB1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3AD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6B0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8BC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95B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CAE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BA9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EEF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.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ADD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</w:tbl>
    <w:p w14:paraId="0902FE5D" w14:textId="77777777" w:rsidR="003233D5" w:rsidRPr="00321936" w:rsidRDefault="003233D5" w:rsidP="003233D5">
      <w:pPr>
        <w:rPr>
          <w:sz w:val="6"/>
          <w:szCs w:val="6"/>
        </w:rPr>
      </w:pPr>
    </w:p>
    <w:tbl>
      <w:tblPr>
        <w:tblW w:w="11611" w:type="dxa"/>
        <w:tblInd w:w="-1118" w:type="dxa"/>
        <w:tblLook w:val="04A0" w:firstRow="1" w:lastRow="0" w:firstColumn="1" w:lastColumn="0" w:noHBand="0" w:noVBand="1"/>
      </w:tblPr>
      <w:tblGrid>
        <w:gridCol w:w="2845"/>
        <w:gridCol w:w="1324"/>
        <w:gridCol w:w="1324"/>
        <w:gridCol w:w="1324"/>
        <w:gridCol w:w="1324"/>
        <w:gridCol w:w="884"/>
        <w:gridCol w:w="278"/>
        <w:gridCol w:w="1295"/>
        <w:gridCol w:w="1025"/>
      </w:tblGrid>
      <w:tr w:rsidR="003233D5" w:rsidRPr="00465B8E" w14:paraId="33625AAD" w14:textId="77777777" w:rsidTr="004B7AB8">
        <w:trPr>
          <w:trHeight w:val="300"/>
        </w:trPr>
        <w:tc>
          <w:tcPr>
            <w:tcW w:w="116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ECEE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Expired Age</w:t>
            </w:r>
          </w:p>
        </w:tc>
      </w:tr>
      <w:tr w:rsidR="003233D5" w:rsidRPr="00465B8E" w14:paraId="524B2394" w14:textId="77777777" w:rsidTr="004B7AB8">
        <w:trPr>
          <w:trHeight w:val="315"/>
        </w:trPr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6E1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7BD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EC7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EA7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0-8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075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5-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162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≥9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FBA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25A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999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4A1FD975" w14:textId="77777777" w:rsidTr="004B7AB8">
        <w:trPr>
          <w:trHeight w:val="3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52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B0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4A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9A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25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95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83D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6F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D0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.61</w:t>
            </w:r>
          </w:p>
        </w:tc>
      </w:tr>
      <w:tr w:rsidR="003233D5" w:rsidRPr="00465B8E" w14:paraId="2F57A738" w14:textId="77777777" w:rsidTr="004B7AB8">
        <w:trPr>
          <w:trHeight w:val="3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04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0D4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1F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87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2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B5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23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17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6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4B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97</w:t>
            </w:r>
          </w:p>
        </w:tc>
      </w:tr>
      <w:tr w:rsidR="003233D5" w:rsidRPr="00465B8E" w14:paraId="1FA85AC2" w14:textId="77777777" w:rsidTr="004B7AB8">
        <w:trPr>
          <w:trHeight w:val="315"/>
        </w:trPr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E5B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47B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4EC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183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E41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53D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76B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BCC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4.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C84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21</w:t>
            </w:r>
          </w:p>
        </w:tc>
      </w:tr>
    </w:tbl>
    <w:p w14:paraId="18AE8DD6" w14:textId="77777777" w:rsidR="003233D5" w:rsidRPr="00321936" w:rsidRDefault="003233D5" w:rsidP="003233D5">
      <w:pPr>
        <w:rPr>
          <w:sz w:val="6"/>
          <w:szCs w:val="6"/>
        </w:rPr>
      </w:pPr>
    </w:p>
    <w:tbl>
      <w:tblPr>
        <w:tblW w:w="11540" w:type="dxa"/>
        <w:tblInd w:w="-1080" w:type="dxa"/>
        <w:tblLook w:val="04A0" w:firstRow="1" w:lastRow="0" w:firstColumn="1" w:lastColumn="0" w:noHBand="0" w:noVBand="1"/>
      </w:tblPr>
      <w:tblGrid>
        <w:gridCol w:w="2929"/>
        <w:gridCol w:w="804"/>
        <w:gridCol w:w="804"/>
        <w:gridCol w:w="804"/>
        <w:gridCol w:w="1363"/>
        <w:gridCol w:w="1363"/>
        <w:gridCol w:w="1363"/>
        <w:gridCol w:w="1055"/>
        <w:gridCol w:w="1055"/>
      </w:tblGrid>
      <w:tr w:rsidR="003233D5" w:rsidRPr="00465B8E" w14:paraId="10BCA787" w14:textId="77777777" w:rsidTr="004B7AB8">
        <w:trPr>
          <w:trHeight w:val="300"/>
        </w:trPr>
        <w:tc>
          <w:tcPr>
            <w:tcW w:w="11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F78C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Postmortem Interval (hours)</w:t>
            </w:r>
          </w:p>
        </w:tc>
      </w:tr>
      <w:tr w:rsidR="003233D5" w:rsidRPr="00465B8E" w14:paraId="59EE580D" w14:textId="77777777" w:rsidTr="004B7AB8">
        <w:trPr>
          <w:trHeight w:val="315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AEA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F08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-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EC7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-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7C6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-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655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-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74D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3-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A1A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6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B68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FC4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42A503BA" w14:textId="77777777" w:rsidTr="004B7AB8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D00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663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B3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17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FB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B0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1F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67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A0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</w:tr>
      <w:tr w:rsidR="003233D5" w:rsidRPr="00465B8E" w14:paraId="3A8496E4" w14:textId="77777777" w:rsidTr="004B7AB8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BD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5B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8F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394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61E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0E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E91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8B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CD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.7</w:t>
            </w:r>
          </w:p>
        </w:tc>
      </w:tr>
      <w:tr w:rsidR="003233D5" w:rsidRPr="00465B8E" w14:paraId="77429ECF" w14:textId="77777777" w:rsidTr="004B7AB8">
        <w:trPr>
          <w:trHeight w:val="315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854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474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DE5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580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3B3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A70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005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4EB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.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A4E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</w:tbl>
    <w:p w14:paraId="51D35F30" w14:textId="77777777" w:rsidR="003233D5" w:rsidRPr="00801D46" w:rsidRDefault="003233D5" w:rsidP="003233D5">
      <w:pPr>
        <w:rPr>
          <w:rFonts w:ascii="Arial" w:hAnsi="Arial" w:cs="Arial"/>
        </w:rPr>
      </w:pPr>
    </w:p>
    <w:tbl>
      <w:tblPr>
        <w:tblW w:w="10284" w:type="dxa"/>
        <w:tblInd w:w="-1080" w:type="dxa"/>
        <w:tblLook w:val="04A0" w:firstRow="1" w:lastRow="0" w:firstColumn="1" w:lastColumn="0" w:noHBand="0" w:noVBand="1"/>
      </w:tblPr>
      <w:tblGrid>
        <w:gridCol w:w="1586"/>
        <w:gridCol w:w="712"/>
        <w:gridCol w:w="902"/>
        <w:gridCol w:w="902"/>
        <w:gridCol w:w="902"/>
        <w:gridCol w:w="657"/>
        <w:gridCol w:w="657"/>
        <w:gridCol w:w="889"/>
        <w:gridCol w:w="1035"/>
        <w:gridCol w:w="1021"/>
        <w:gridCol w:w="1021"/>
      </w:tblGrid>
      <w:tr w:rsidR="003233D5" w:rsidRPr="00465B8E" w14:paraId="5B84BB8F" w14:textId="77777777" w:rsidTr="004B7AB8">
        <w:trPr>
          <w:trHeight w:val="300"/>
        </w:trPr>
        <w:tc>
          <w:tcPr>
            <w:tcW w:w="8242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952C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Final MMSE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227F92" w14:textId="4FEE9D79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Months Since</w:t>
            </w:r>
            <w:r w:rsidR="003219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Last MMSE</w:t>
            </w:r>
          </w:p>
        </w:tc>
      </w:tr>
      <w:tr w:rsidR="003233D5" w:rsidRPr="00465B8E" w14:paraId="570CD3E2" w14:textId="77777777" w:rsidTr="004B7AB8">
        <w:trPr>
          <w:trHeight w:val="315"/>
        </w:trPr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4DA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6D9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&gt;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DC2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AB8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5-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A6F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-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702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7B6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067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CEF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3609712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46328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3233D5" w:rsidRPr="00465B8E" w14:paraId="54B322C3" w14:textId="77777777" w:rsidTr="004B7AB8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E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A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47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384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EDD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FC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DD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92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0C0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26EF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F7CE5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3233D5" w:rsidRPr="00465B8E" w14:paraId="1718C204" w14:textId="77777777" w:rsidTr="004B7AB8">
        <w:trPr>
          <w:trHeight w:val="30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02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F4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33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7F7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A7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EE2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C2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F8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1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D19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.8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4BB1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1A396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7</w:t>
            </w:r>
          </w:p>
        </w:tc>
      </w:tr>
      <w:tr w:rsidR="003233D5" w:rsidRPr="00465B8E" w14:paraId="7549D634" w14:textId="77777777" w:rsidTr="004B7AB8">
        <w:trPr>
          <w:trHeight w:val="315"/>
        </w:trPr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E3A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1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589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DFD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0BE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AF5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008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50A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A67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7CB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.4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172B90D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605FD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1</w:t>
            </w:r>
          </w:p>
        </w:tc>
      </w:tr>
    </w:tbl>
    <w:p w14:paraId="2CAB8918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6800" w:type="dxa"/>
        <w:tblInd w:w="-1095" w:type="dxa"/>
        <w:tblLook w:val="04A0" w:firstRow="1" w:lastRow="0" w:firstColumn="1" w:lastColumn="0" w:noHBand="0" w:noVBand="1"/>
      </w:tblPr>
      <w:tblGrid>
        <w:gridCol w:w="2780"/>
        <w:gridCol w:w="804"/>
        <w:gridCol w:w="804"/>
        <w:gridCol w:w="804"/>
        <w:gridCol w:w="804"/>
        <w:gridCol w:w="804"/>
      </w:tblGrid>
      <w:tr w:rsidR="003233D5" w:rsidRPr="00465B8E" w14:paraId="4DA4C896" w14:textId="77777777" w:rsidTr="004B7AB8">
        <w:trPr>
          <w:trHeight w:val="300"/>
        </w:trPr>
        <w:tc>
          <w:tcPr>
            <w:tcW w:w="68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2F77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APOE Status</w:t>
            </w:r>
          </w:p>
        </w:tc>
      </w:tr>
      <w:tr w:rsidR="003233D5" w:rsidRPr="00465B8E" w14:paraId="5A383EF9" w14:textId="77777777" w:rsidTr="004B7AB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12F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337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/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579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/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2E8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/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94A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/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A92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/4</w:t>
            </w:r>
          </w:p>
        </w:tc>
      </w:tr>
      <w:tr w:rsidR="003233D5" w:rsidRPr="00465B8E" w14:paraId="3F6CD4D4" w14:textId="77777777" w:rsidTr="004B7AB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A9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39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BF9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8D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24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C98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233D5" w:rsidRPr="00465B8E" w14:paraId="1A915E17" w14:textId="77777777" w:rsidTr="004B7AB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A21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E8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6E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FD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6C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0B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5ABB4D9E" w14:textId="77777777" w:rsidTr="004B7AB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5D2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1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FE2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E4D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7D9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40E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D4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5E9D7A64" w14:textId="77777777" w:rsidR="003233D5" w:rsidRDefault="003233D5" w:rsidP="003233D5"/>
    <w:p w14:paraId="1C5E69E4" w14:textId="77777777" w:rsidR="00321936" w:rsidRDefault="00321936" w:rsidP="003233D5"/>
    <w:p w14:paraId="40E0D733" w14:textId="77777777" w:rsidR="00321936" w:rsidRDefault="00321936" w:rsidP="003233D5"/>
    <w:tbl>
      <w:tblPr>
        <w:tblW w:w="6801" w:type="dxa"/>
        <w:tblLook w:val="04A0" w:firstRow="1" w:lastRow="0" w:firstColumn="1" w:lastColumn="0" w:noHBand="0" w:noVBand="1"/>
      </w:tblPr>
      <w:tblGrid>
        <w:gridCol w:w="3486"/>
        <w:gridCol w:w="749"/>
        <w:gridCol w:w="588"/>
        <w:gridCol w:w="758"/>
        <w:gridCol w:w="462"/>
        <w:gridCol w:w="758"/>
      </w:tblGrid>
      <w:tr w:rsidR="003233D5" w:rsidRPr="00465B8E" w14:paraId="2C3A024C" w14:textId="77777777" w:rsidTr="004B7AB8">
        <w:trPr>
          <w:trHeight w:val="300"/>
        </w:trPr>
        <w:tc>
          <w:tcPr>
            <w:tcW w:w="680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3FEB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Braak</w:t>
            </w:r>
            <w:proofErr w:type="spellEnd"/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ging</w:t>
            </w:r>
          </w:p>
        </w:tc>
      </w:tr>
      <w:tr w:rsidR="003233D5" w:rsidRPr="00465B8E" w14:paraId="3D90DD61" w14:textId="77777777" w:rsidTr="004B7AB8">
        <w:trPr>
          <w:trHeight w:val="315"/>
        </w:trPr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F4F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ECB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&lt;II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16C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922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D56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DE8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VI</w:t>
            </w:r>
          </w:p>
        </w:tc>
      </w:tr>
      <w:tr w:rsidR="003233D5" w:rsidRPr="00465B8E" w14:paraId="360DC58E" w14:textId="77777777" w:rsidTr="004B7AB8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C6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C6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44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88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084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F8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70D74107" w14:textId="77777777" w:rsidTr="004B7AB8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B08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48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63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AA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CC7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74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0D56DA4B" w14:textId="77777777" w:rsidTr="004B7AB8">
        <w:trPr>
          <w:trHeight w:val="315"/>
        </w:trPr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904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821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13E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A94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036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5A0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</w:tbl>
    <w:p w14:paraId="58012186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1712"/>
        <w:gridCol w:w="669"/>
        <w:gridCol w:w="915"/>
        <w:gridCol w:w="1354"/>
        <w:gridCol w:w="1241"/>
      </w:tblGrid>
      <w:tr w:rsidR="003233D5" w:rsidRPr="00465B8E" w14:paraId="65FBC6E0" w14:textId="77777777" w:rsidTr="004B7AB8">
        <w:trPr>
          <w:trHeight w:val="300"/>
        </w:trPr>
        <w:tc>
          <w:tcPr>
            <w:tcW w:w="58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E6F3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ERAD </w:t>
            </w:r>
            <w:proofErr w:type="spellStart"/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neuritic</w:t>
            </w:r>
            <w:proofErr w:type="spellEnd"/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laque density</w:t>
            </w:r>
          </w:p>
        </w:tc>
      </w:tr>
      <w:tr w:rsidR="003233D5" w:rsidRPr="00465B8E" w14:paraId="2F905602" w14:textId="77777777" w:rsidTr="004B7AB8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6DF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A0D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Zer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C7C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pars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B9D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4ED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Frequent</w:t>
            </w:r>
          </w:p>
        </w:tc>
      </w:tr>
      <w:tr w:rsidR="003233D5" w:rsidRPr="00465B8E" w14:paraId="0DDC9A56" w14:textId="77777777" w:rsidTr="004B7AB8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96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39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EE0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C3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61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50FFDB37" w14:textId="77777777" w:rsidTr="004B7AB8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32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5A8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3C2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36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54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3233D5" w:rsidRPr="00465B8E" w14:paraId="74844E66" w14:textId="77777777" w:rsidTr="004B7AB8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A19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610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9D6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B68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929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</w:tbl>
    <w:p w14:paraId="12C09632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5861" w:type="dxa"/>
        <w:tblLook w:val="04A0" w:firstRow="1" w:lastRow="0" w:firstColumn="1" w:lastColumn="0" w:noHBand="0" w:noVBand="1"/>
      </w:tblPr>
      <w:tblGrid>
        <w:gridCol w:w="2259"/>
        <w:gridCol w:w="644"/>
        <w:gridCol w:w="559"/>
        <w:gridCol w:w="2329"/>
        <w:gridCol w:w="222"/>
      </w:tblGrid>
      <w:tr w:rsidR="003233D5" w:rsidRPr="00465B8E" w14:paraId="41A104AA" w14:textId="77777777" w:rsidTr="004B7AB8">
        <w:trPr>
          <w:trHeight w:val="300"/>
        </w:trPr>
        <w:tc>
          <w:tcPr>
            <w:tcW w:w="58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873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Cerebral Amyloid Angiopathy (CAA) Status</w:t>
            </w:r>
          </w:p>
        </w:tc>
      </w:tr>
      <w:tr w:rsidR="003233D5" w:rsidRPr="00465B8E" w14:paraId="23D810B3" w14:textId="77777777" w:rsidTr="004B7AB8">
        <w:trPr>
          <w:trHeight w:val="315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D32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C1C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B86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321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F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5BA2C10F" w14:textId="77777777" w:rsidTr="004B7AB8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6AB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19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3A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AF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DA8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05020076" w14:textId="77777777" w:rsidTr="004B7AB8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44C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D9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3E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22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55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3D6D1847" w14:textId="77777777" w:rsidTr="004B7AB8">
        <w:trPr>
          <w:trHeight w:val="315"/>
        </w:trPr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534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D5A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97F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EE9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76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D4943CC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5861" w:type="dxa"/>
        <w:tblLook w:val="04A0" w:firstRow="1" w:lastRow="0" w:firstColumn="1" w:lastColumn="0" w:noHBand="0" w:noVBand="1"/>
      </w:tblPr>
      <w:tblGrid>
        <w:gridCol w:w="2259"/>
        <w:gridCol w:w="644"/>
        <w:gridCol w:w="559"/>
        <w:gridCol w:w="2329"/>
        <w:gridCol w:w="70"/>
      </w:tblGrid>
      <w:tr w:rsidR="003233D5" w:rsidRPr="00465B8E" w14:paraId="78C27067" w14:textId="77777777" w:rsidTr="004B7AB8">
        <w:trPr>
          <w:trHeight w:val="300"/>
        </w:trPr>
        <w:tc>
          <w:tcPr>
            <w:tcW w:w="58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A115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Style w:val="Emphasis"/>
                <w:rFonts w:ascii="Arial" w:hAnsi="Arial" w:cs="Arial"/>
                <w:b/>
                <w:bCs/>
                <w:i w:val="0"/>
                <w:iCs w:val="0"/>
              </w:rPr>
              <w:t>Cerebral</w:t>
            </w:r>
            <w:r w:rsidRPr="00321936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321936">
              <w:rPr>
                <w:rFonts w:ascii="Arial" w:hAnsi="Arial" w:cs="Arial"/>
                <w:b/>
                <w:bCs/>
              </w:rPr>
              <w:t>white matter rarefaction (CWMR)</w:t>
            </w:r>
          </w:p>
        </w:tc>
      </w:tr>
      <w:tr w:rsidR="003233D5" w:rsidRPr="00465B8E" w14:paraId="095D8C5E" w14:textId="77777777" w:rsidTr="004B7AB8">
        <w:trPr>
          <w:gridAfter w:val="1"/>
          <w:wAfter w:w="222" w:type="dxa"/>
          <w:trHeight w:val="315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0E1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46C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D92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2C2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20E02C04" w14:textId="77777777" w:rsidTr="004B7AB8">
        <w:trPr>
          <w:gridAfter w:val="1"/>
          <w:wAfter w:w="222" w:type="dxa"/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E7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</w:t>
            </w: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ED8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869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FA7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2F28F9B7" w14:textId="77777777" w:rsidTr="004B7AB8">
        <w:trPr>
          <w:gridAfter w:val="1"/>
          <w:wAfter w:w="222" w:type="dxa"/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0D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AE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78D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8E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33D5" w:rsidRPr="00465B8E" w14:paraId="69E29B26" w14:textId="77777777" w:rsidTr="004B7AB8">
        <w:trPr>
          <w:gridAfter w:val="1"/>
          <w:wAfter w:w="222" w:type="dxa"/>
          <w:trHeight w:val="315"/>
        </w:trPr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A0A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B87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E92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6C1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566F71E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4921" w:type="dxa"/>
        <w:tblLook w:val="04A0" w:firstRow="1" w:lastRow="0" w:firstColumn="1" w:lastColumn="0" w:noHBand="0" w:noVBand="1"/>
      </w:tblPr>
      <w:tblGrid>
        <w:gridCol w:w="1920"/>
        <w:gridCol w:w="596"/>
        <w:gridCol w:w="498"/>
        <w:gridCol w:w="1979"/>
      </w:tblGrid>
      <w:tr w:rsidR="003233D5" w:rsidRPr="00465B8E" w14:paraId="3DA237E1" w14:textId="77777777" w:rsidTr="004B7AB8">
        <w:trPr>
          <w:trHeight w:val="300"/>
        </w:trPr>
        <w:tc>
          <w:tcPr>
            <w:tcW w:w="49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0C78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TDP-43 Pathology</w:t>
            </w:r>
          </w:p>
        </w:tc>
      </w:tr>
      <w:tr w:rsidR="003233D5" w:rsidRPr="00465B8E" w14:paraId="239DB6B9" w14:textId="77777777" w:rsidTr="004B7AB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75E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E2A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DC3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AD0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Undiagnosed </w:t>
            </w:r>
          </w:p>
        </w:tc>
      </w:tr>
      <w:tr w:rsidR="003233D5" w:rsidRPr="00465B8E" w14:paraId="53CAA8AC" w14:textId="77777777" w:rsidTr="004B7AB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95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6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3E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5F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08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01079AE6" w14:textId="77777777" w:rsidTr="004B7AB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71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1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905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98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55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233D5" w:rsidRPr="00465B8E" w14:paraId="251B9552" w14:textId="77777777" w:rsidTr="004B7AB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0E3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9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672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654E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40CC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2E3C4202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4920" w:type="dxa"/>
        <w:tblLook w:val="04A0" w:firstRow="1" w:lastRow="0" w:firstColumn="1" w:lastColumn="0" w:noHBand="0" w:noVBand="1"/>
      </w:tblPr>
      <w:tblGrid>
        <w:gridCol w:w="1669"/>
        <w:gridCol w:w="1078"/>
        <w:gridCol w:w="767"/>
        <w:gridCol w:w="1413"/>
      </w:tblGrid>
      <w:tr w:rsidR="003233D5" w:rsidRPr="00465B8E" w14:paraId="674FD21C" w14:textId="77777777" w:rsidTr="004B7AB8">
        <w:trPr>
          <w:trHeight w:val="300"/>
        </w:trPr>
        <w:tc>
          <w:tcPr>
            <w:tcW w:w="49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0AAF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Brain Weight</w:t>
            </w:r>
          </w:p>
        </w:tc>
      </w:tr>
      <w:tr w:rsidR="003233D5" w:rsidRPr="00465B8E" w14:paraId="146AD94F" w14:textId="77777777" w:rsidTr="004B7AB8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63A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AB3A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945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E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469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Range</w:t>
            </w:r>
          </w:p>
        </w:tc>
      </w:tr>
      <w:tr w:rsidR="003233D5" w:rsidRPr="00465B8E" w14:paraId="084A7AAC" w14:textId="77777777" w:rsidTr="004B7AB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5AC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AA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194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8A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0.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C38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55-1440</w:t>
            </w:r>
          </w:p>
        </w:tc>
      </w:tr>
      <w:tr w:rsidR="003233D5" w:rsidRPr="00465B8E" w14:paraId="64DBABE1" w14:textId="77777777" w:rsidTr="004B7AB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93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12D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011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34.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FE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960-1300</w:t>
            </w:r>
          </w:p>
        </w:tc>
      </w:tr>
      <w:tr w:rsidR="003233D5" w:rsidRPr="00465B8E" w14:paraId="2B3B1CF1" w14:textId="77777777" w:rsidTr="004B7AB8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C45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CD4B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026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A83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24.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040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900-1150</w:t>
            </w:r>
          </w:p>
        </w:tc>
      </w:tr>
    </w:tbl>
    <w:p w14:paraId="15D21D53" w14:textId="77777777" w:rsidR="003233D5" w:rsidRPr="00321936" w:rsidRDefault="003233D5" w:rsidP="003233D5">
      <w:pPr>
        <w:rPr>
          <w:rFonts w:ascii="Arial" w:hAnsi="Arial" w:cs="Arial"/>
          <w:sz w:val="6"/>
          <w:szCs w:val="6"/>
        </w:rPr>
      </w:pPr>
    </w:p>
    <w:tbl>
      <w:tblPr>
        <w:tblW w:w="5870" w:type="dxa"/>
        <w:tblLook w:val="04A0" w:firstRow="1" w:lastRow="0" w:firstColumn="1" w:lastColumn="0" w:noHBand="0" w:noVBand="1"/>
      </w:tblPr>
      <w:tblGrid>
        <w:gridCol w:w="1801"/>
        <w:gridCol w:w="926"/>
        <w:gridCol w:w="620"/>
        <w:gridCol w:w="1850"/>
        <w:gridCol w:w="673"/>
      </w:tblGrid>
      <w:tr w:rsidR="003233D5" w:rsidRPr="00465B8E" w14:paraId="1347A940" w14:textId="77777777" w:rsidTr="004B7AB8">
        <w:trPr>
          <w:trHeight w:val="300"/>
        </w:trPr>
        <w:tc>
          <w:tcPr>
            <w:tcW w:w="58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AF7A" w14:textId="77777777" w:rsidR="003233D5" w:rsidRPr="00321936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936">
              <w:rPr>
                <w:rFonts w:ascii="Arial" w:eastAsia="Times New Roman" w:hAnsi="Arial" w:cs="Arial"/>
                <w:b/>
                <w:bCs/>
                <w:color w:val="000000"/>
              </w:rPr>
              <w:t>NIA-Reagan Diagnosis</w:t>
            </w:r>
          </w:p>
        </w:tc>
      </w:tr>
      <w:tr w:rsidR="003233D5" w:rsidRPr="00465B8E" w14:paraId="296EB0B1" w14:textId="77777777" w:rsidTr="004B7AB8">
        <w:trPr>
          <w:trHeight w:val="315"/>
        </w:trPr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AC2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Status (</w:t>
            </w:r>
            <w:r w:rsidRPr="00465B8E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465B8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4A7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No A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FD29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F08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Intermediat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39D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High</w:t>
            </w:r>
          </w:p>
        </w:tc>
      </w:tr>
      <w:tr w:rsidR="003233D5" w:rsidRPr="00465B8E" w14:paraId="32BCADD2" w14:textId="77777777" w:rsidTr="004B7AB8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A26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CON (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11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5E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C15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A9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43526B3F" w14:textId="77777777" w:rsidTr="004B7AB8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F6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AD Mod (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283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B3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038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51D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33D5" w:rsidRPr="00465B8E" w14:paraId="3A662AE3" w14:textId="77777777" w:rsidTr="004B7AB8">
        <w:trPr>
          <w:trHeight w:val="315"/>
        </w:trPr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3530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465B8E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465B8E">
              <w:rPr>
                <w:rFonts w:ascii="Arial" w:eastAsia="Times New Roman" w:hAnsi="Arial" w:cs="Arial"/>
                <w:color w:val="000000"/>
              </w:rPr>
              <w:t xml:space="preserve"> (1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6274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EB2F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4B42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ED01" w14:textId="77777777" w:rsidR="003233D5" w:rsidRPr="00465B8E" w:rsidRDefault="003233D5" w:rsidP="004B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3233D5" w:rsidRPr="00465B8E" w14:paraId="7E12498A" w14:textId="77777777" w:rsidTr="004B7AB8">
        <w:trPr>
          <w:trHeight w:val="300"/>
        </w:trPr>
        <w:tc>
          <w:tcPr>
            <w:tcW w:w="5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30A" w14:textId="77777777" w:rsidR="003233D5" w:rsidRPr="00465B8E" w:rsidRDefault="003233D5" w:rsidP="004B7A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5B8E">
              <w:rPr>
                <w:rFonts w:ascii="Arial" w:eastAsia="Times New Roman" w:hAnsi="Arial" w:cs="Arial"/>
                <w:color w:val="000000"/>
              </w:rPr>
              <w:t xml:space="preserve">*Mild Cognitive Impairment Diagnosis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58E7" w14:textId="77777777" w:rsidR="003233D5" w:rsidRPr="00465B8E" w:rsidRDefault="003233D5" w:rsidP="004B7A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04FFA59" w14:textId="6A542A23" w:rsidR="003233D5" w:rsidRPr="002A5C96" w:rsidRDefault="003233D5" w:rsidP="003233D5">
      <w:pPr>
        <w:pStyle w:val="Legend"/>
        <w:rPr>
          <w:rFonts w:ascii="Arial" w:hAnsi="Arial" w:cs="Arial"/>
          <w:bCs/>
          <w:sz w:val="22"/>
          <w:szCs w:val="22"/>
        </w:rPr>
      </w:pPr>
      <w:r w:rsidRPr="002A5C96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2</w:t>
      </w:r>
      <w:r w:rsidRPr="002A5C96">
        <w:rPr>
          <w:rFonts w:ascii="Arial" w:hAnsi="Arial" w:cs="Arial"/>
          <w:b/>
          <w:sz w:val="22"/>
          <w:szCs w:val="22"/>
        </w:rPr>
        <w:t>: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r w:rsidRPr="00E1278E">
        <w:rPr>
          <w:rFonts w:ascii="Arial" w:hAnsi="Arial" w:cs="Arial"/>
          <w:b/>
          <w:sz w:val="22"/>
          <w:szCs w:val="22"/>
        </w:rPr>
        <w:t xml:space="preserve">AD </w:t>
      </w:r>
      <w:r w:rsidRPr="002A5C96">
        <w:rPr>
          <w:rFonts w:ascii="Arial" w:hAnsi="Arial" w:cs="Arial"/>
          <w:b/>
          <w:sz w:val="22"/>
          <w:szCs w:val="22"/>
        </w:rPr>
        <w:t>Human characteristic profiles</w:t>
      </w:r>
      <w:r w:rsidRPr="002A5C96">
        <w:rPr>
          <w:rFonts w:ascii="Arial" w:hAnsi="Arial" w:cs="Arial"/>
          <w:bCs/>
          <w:sz w:val="22"/>
          <w:szCs w:val="22"/>
        </w:rPr>
        <w:t xml:space="preserve">. </w:t>
      </w:r>
    </w:p>
    <w:p w14:paraId="71DDA56E" w14:textId="571992FC" w:rsidR="00BA56C1" w:rsidRPr="00BA56C1" w:rsidRDefault="003233D5" w:rsidP="00BA56C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C87CB8" w14:textId="24F1A77D" w:rsidR="00BA56C1" w:rsidRDefault="00017763" w:rsidP="005660C4">
      <w:pPr>
        <w:pStyle w:val="Legend"/>
        <w:spacing w:before="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17763">
        <w:rPr>
          <w:rFonts w:ascii="Arial" w:hAnsi="Arial" w:cs="Arial"/>
          <w:b/>
          <w:sz w:val="22"/>
          <w:szCs w:val="22"/>
        </w:rPr>
        <w:lastRenderedPageBreak/>
        <w:drawing>
          <wp:inline distT="0" distB="0" distL="0" distR="0" wp14:anchorId="65B322CD" wp14:editId="419AE302">
            <wp:extent cx="5943600" cy="3878580"/>
            <wp:effectExtent l="0" t="0" r="0" b="0"/>
            <wp:docPr id="1158005836" name="Picture 1" descr="A diagram of a variety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005836" name="Picture 1" descr="A diagram of a variety of numb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669B4" w14:textId="1507D023" w:rsidR="003233D5" w:rsidRPr="002A5C96" w:rsidRDefault="003233D5" w:rsidP="005660C4">
      <w:pPr>
        <w:pStyle w:val="Legend"/>
        <w:spacing w:before="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2A5C96"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</w:rPr>
        <w:t>2</w:t>
      </w:r>
      <w:r w:rsidRPr="002A5C96">
        <w:rPr>
          <w:rFonts w:ascii="Arial" w:hAnsi="Arial" w:cs="Arial"/>
          <w:b/>
          <w:sz w:val="22"/>
          <w:szCs w:val="22"/>
        </w:rPr>
        <w:t>: Graphical representation of human</w:t>
      </w:r>
      <w:r>
        <w:rPr>
          <w:rFonts w:ascii="Arial" w:hAnsi="Arial" w:cs="Arial"/>
          <w:b/>
          <w:sz w:val="22"/>
          <w:szCs w:val="22"/>
        </w:rPr>
        <w:t xml:space="preserve"> AD</w:t>
      </w:r>
      <w:r w:rsidRPr="002A5C96">
        <w:rPr>
          <w:rFonts w:ascii="Arial" w:hAnsi="Arial" w:cs="Arial"/>
          <w:b/>
          <w:sz w:val="22"/>
          <w:szCs w:val="22"/>
        </w:rPr>
        <w:t xml:space="preserve"> subject profiles.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r w:rsidR="00180BF9">
        <w:rPr>
          <w:rFonts w:ascii="Arial" w:hAnsi="Arial" w:cs="Arial"/>
          <w:sz w:val="22"/>
          <w:szCs w:val="22"/>
        </w:rPr>
        <w:t>H</w:t>
      </w:r>
      <w:r w:rsidR="00180BF9" w:rsidRPr="002A5C96">
        <w:rPr>
          <w:rFonts w:ascii="Arial" w:hAnsi="Arial" w:cs="Arial"/>
          <w:sz w:val="22"/>
          <w:szCs w:val="22"/>
        </w:rPr>
        <w:t xml:space="preserve">ealthy controls with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Braak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 xml:space="preserve"> stage ≤ III (CON, n = 12), moderate AD with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Braak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 xml:space="preserve"> stage = IV and moderate to frequent </w:t>
      </w:r>
      <w:r w:rsidR="009217AA">
        <w:rPr>
          <w:rFonts w:ascii="Arial" w:hAnsi="Arial" w:cs="Arial"/>
          <w:sz w:val="22"/>
          <w:szCs w:val="22"/>
        </w:rPr>
        <w:t>CERAD</w:t>
      </w:r>
      <w:r w:rsidR="00180BF9" w:rsidRPr="002A5C9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neuritic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 xml:space="preserve"> plaques (AD Mod, n = 12), and severe AD with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Braak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 xml:space="preserve"> stage = VI and frequent </w:t>
      </w:r>
      <w:r w:rsidR="009217AA">
        <w:rPr>
          <w:rFonts w:ascii="Arial" w:hAnsi="Arial" w:cs="Arial"/>
          <w:sz w:val="22"/>
          <w:szCs w:val="22"/>
        </w:rPr>
        <w:t xml:space="preserve">CERAD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neuritic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 xml:space="preserve"> plaques (AD </w:t>
      </w:r>
      <w:proofErr w:type="spellStart"/>
      <w:r w:rsidR="00180BF9" w:rsidRPr="002A5C96">
        <w:rPr>
          <w:rFonts w:ascii="Arial" w:hAnsi="Arial" w:cs="Arial"/>
          <w:sz w:val="22"/>
          <w:szCs w:val="22"/>
        </w:rPr>
        <w:t>Sev</w:t>
      </w:r>
      <w:proofErr w:type="spellEnd"/>
      <w:r w:rsidR="00180BF9" w:rsidRPr="002A5C96">
        <w:rPr>
          <w:rFonts w:ascii="Arial" w:hAnsi="Arial" w:cs="Arial"/>
          <w:sz w:val="22"/>
          <w:szCs w:val="22"/>
        </w:rPr>
        <w:t>, n = 12</w:t>
      </w:r>
      <w:r w:rsidR="00180BF9">
        <w:rPr>
          <w:rFonts w:ascii="Arial" w:hAnsi="Arial" w:cs="Arial"/>
          <w:sz w:val="22"/>
          <w:szCs w:val="22"/>
        </w:rPr>
        <w:t xml:space="preserve">). </w:t>
      </w:r>
      <w:r w:rsidRPr="002A5C96">
        <w:rPr>
          <w:rFonts w:ascii="Arial" w:hAnsi="Arial" w:cs="Arial"/>
          <w:bCs/>
          <w:sz w:val="22"/>
          <w:szCs w:val="22"/>
        </w:rPr>
        <w:t xml:space="preserve">Subjects were matched on </w:t>
      </w:r>
      <w:r w:rsidRPr="002A5C96">
        <w:rPr>
          <w:rFonts w:ascii="Arial" w:hAnsi="Arial" w:cs="Arial"/>
          <w:b/>
          <w:sz w:val="22"/>
          <w:szCs w:val="22"/>
        </w:rPr>
        <w:t>(a)</w:t>
      </w:r>
      <w:r w:rsidRPr="002A5C96">
        <w:rPr>
          <w:rFonts w:ascii="Arial" w:hAnsi="Arial" w:cs="Arial"/>
          <w:bCs/>
          <w:sz w:val="22"/>
          <w:szCs w:val="22"/>
        </w:rPr>
        <w:t xml:space="preserve"> years since diagnosis, </w:t>
      </w:r>
      <w:r w:rsidRPr="002A5C96">
        <w:rPr>
          <w:rFonts w:ascii="Arial" w:hAnsi="Arial" w:cs="Arial"/>
          <w:b/>
          <w:sz w:val="22"/>
          <w:szCs w:val="22"/>
        </w:rPr>
        <w:t>(b)</w:t>
      </w:r>
      <w:r w:rsidRPr="002A5C96">
        <w:rPr>
          <w:rFonts w:ascii="Arial" w:hAnsi="Arial" w:cs="Arial"/>
          <w:bCs/>
          <w:sz w:val="22"/>
          <w:szCs w:val="22"/>
        </w:rPr>
        <w:t xml:space="preserve"> age at diagnosis, </w:t>
      </w:r>
      <w:r w:rsidRPr="002A5C96">
        <w:rPr>
          <w:rFonts w:ascii="Arial" w:hAnsi="Arial" w:cs="Arial"/>
          <w:b/>
          <w:sz w:val="22"/>
          <w:szCs w:val="22"/>
        </w:rPr>
        <w:t>(c)</w:t>
      </w:r>
      <w:r w:rsidRPr="002A5C96">
        <w:rPr>
          <w:rFonts w:ascii="Arial" w:hAnsi="Arial" w:cs="Arial"/>
          <w:bCs/>
          <w:sz w:val="22"/>
          <w:szCs w:val="22"/>
        </w:rPr>
        <w:t xml:space="preserve"> BMI, </w:t>
      </w:r>
      <w:r w:rsidRPr="002A5C96">
        <w:rPr>
          <w:rFonts w:ascii="Arial" w:hAnsi="Arial" w:cs="Arial"/>
          <w:b/>
          <w:sz w:val="22"/>
          <w:szCs w:val="22"/>
        </w:rPr>
        <w:t>(d)</w:t>
      </w:r>
      <w:r w:rsidRPr="002A5C96">
        <w:rPr>
          <w:rFonts w:ascii="Arial" w:hAnsi="Arial" w:cs="Arial"/>
          <w:bCs/>
          <w:sz w:val="22"/>
          <w:szCs w:val="22"/>
        </w:rPr>
        <w:t xml:space="preserve"> time since last BMI measurement, </w:t>
      </w:r>
      <w:r w:rsidRPr="002A5C96">
        <w:rPr>
          <w:rFonts w:ascii="Arial" w:hAnsi="Arial" w:cs="Arial"/>
          <w:b/>
          <w:sz w:val="22"/>
          <w:szCs w:val="22"/>
        </w:rPr>
        <w:t>(e)</w:t>
      </w:r>
      <w:r w:rsidRPr="002A5C96">
        <w:rPr>
          <w:rFonts w:ascii="Arial" w:hAnsi="Arial" w:cs="Arial"/>
          <w:bCs/>
          <w:sz w:val="22"/>
          <w:szCs w:val="22"/>
        </w:rPr>
        <w:t xml:space="preserve"> expired age, and </w:t>
      </w:r>
      <w:r w:rsidRPr="002A5C96">
        <w:rPr>
          <w:rFonts w:ascii="Arial" w:hAnsi="Arial" w:cs="Arial"/>
          <w:b/>
          <w:sz w:val="22"/>
          <w:szCs w:val="22"/>
        </w:rPr>
        <w:t>(f)</w:t>
      </w:r>
      <w:r w:rsidRPr="002A5C96">
        <w:rPr>
          <w:rFonts w:ascii="Arial" w:hAnsi="Arial" w:cs="Arial"/>
          <w:bCs/>
          <w:sz w:val="22"/>
          <w:szCs w:val="22"/>
        </w:rPr>
        <w:t xml:space="preserve"> PMI. Subjects differed from each other according to diagnosis on </w:t>
      </w:r>
      <w:r w:rsidRPr="002A5C96">
        <w:rPr>
          <w:rFonts w:ascii="Arial" w:hAnsi="Arial" w:cs="Arial"/>
          <w:b/>
          <w:sz w:val="22"/>
          <w:szCs w:val="22"/>
        </w:rPr>
        <w:t>(g)</w:t>
      </w:r>
      <w:r w:rsidRPr="002A5C96">
        <w:rPr>
          <w:rFonts w:ascii="Arial" w:hAnsi="Arial" w:cs="Arial"/>
          <w:bCs/>
          <w:sz w:val="22"/>
          <w:szCs w:val="22"/>
        </w:rPr>
        <w:t xml:space="preserve"> MMSE,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AC5E0E">
        <w:rPr>
          <w:rFonts w:ascii="Arial" w:hAnsi="Arial" w:cs="Arial"/>
          <w:b/>
          <w:sz w:val="22"/>
          <w:szCs w:val="22"/>
        </w:rPr>
        <w:t>(h)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="003B4EBF">
        <w:rPr>
          <w:rFonts w:ascii="Arial" w:hAnsi="Arial" w:cs="Arial"/>
          <w:bCs/>
          <w:sz w:val="22"/>
          <w:szCs w:val="22"/>
        </w:rPr>
        <w:t>G</w:t>
      </w:r>
      <w:r>
        <w:rPr>
          <w:rFonts w:ascii="Arial" w:hAnsi="Arial" w:cs="Arial"/>
          <w:bCs/>
          <w:sz w:val="22"/>
          <w:szCs w:val="22"/>
        </w:rPr>
        <w:t>lobal cognitive score,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r w:rsidRPr="002A5C96">
        <w:rPr>
          <w:rFonts w:ascii="Arial" w:hAnsi="Arial" w:cs="Arial"/>
          <w:b/>
          <w:sz w:val="22"/>
          <w:szCs w:val="22"/>
        </w:rPr>
        <w:t>(</w:t>
      </w:r>
      <w:proofErr w:type="spellStart"/>
      <w:r>
        <w:rPr>
          <w:rFonts w:ascii="Arial" w:hAnsi="Arial" w:cs="Arial"/>
          <w:b/>
          <w:sz w:val="22"/>
          <w:szCs w:val="22"/>
        </w:rPr>
        <w:t>i</w:t>
      </w:r>
      <w:proofErr w:type="spellEnd"/>
      <w:r w:rsidRPr="002A5C96">
        <w:rPr>
          <w:rFonts w:ascii="Arial" w:hAnsi="Arial" w:cs="Arial"/>
          <w:b/>
          <w:sz w:val="22"/>
          <w:szCs w:val="22"/>
        </w:rPr>
        <w:t>)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neuritic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r w:rsidRPr="002A5C96">
        <w:rPr>
          <w:rFonts w:ascii="Arial" w:hAnsi="Arial" w:cs="Arial"/>
          <w:bCs/>
          <w:sz w:val="22"/>
          <w:szCs w:val="22"/>
        </w:rPr>
        <w:t>plaque density</w:t>
      </w:r>
      <w:r w:rsidR="00487FA3">
        <w:rPr>
          <w:rFonts w:ascii="Arial" w:hAnsi="Arial" w:cs="Arial"/>
          <w:bCs/>
          <w:sz w:val="22"/>
          <w:szCs w:val="22"/>
        </w:rPr>
        <w:t>.</w:t>
      </w:r>
      <w:r w:rsidR="003C22D9">
        <w:rPr>
          <w:rFonts w:ascii="Arial" w:hAnsi="Arial" w:cs="Arial"/>
          <w:bCs/>
          <w:sz w:val="22"/>
          <w:szCs w:val="22"/>
        </w:rPr>
        <w:t xml:space="preserve"> </w:t>
      </w:r>
      <w:r w:rsidR="00487FA3" w:rsidRPr="002A5C96">
        <w:rPr>
          <w:rFonts w:ascii="Arial" w:hAnsi="Arial" w:cs="Arial"/>
          <w:bCs/>
          <w:sz w:val="22"/>
          <w:szCs w:val="22"/>
        </w:rPr>
        <w:t>0=Zero, S=Spar</w:t>
      </w:r>
      <w:r w:rsidR="00487FA3">
        <w:rPr>
          <w:rFonts w:ascii="Arial" w:hAnsi="Arial" w:cs="Arial"/>
          <w:bCs/>
          <w:sz w:val="22"/>
          <w:szCs w:val="22"/>
        </w:rPr>
        <w:t>s</w:t>
      </w:r>
      <w:r w:rsidR="00487FA3" w:rsidRPr="002A5C96">
        <w:rPr>
          <w:rFonts w:ascii="Arial" w:hAnsi="Arial" w:cs="Arial"/>
          <w:bCs/>
          <w:sz w:val="22"/>
          <w:szCs w:val="22"/>
        </w:rPr>
        <w:t>e, M=Moderate, F=Frequent</w:t>
      </w:r>
      <w:r w:rsidRPr="002A5C96">
        <w:rPr>
          <w:rFonts w:ascii="Arial" w:hAnsi="Arial" w:cs="Arial"/>
          <w:bCs/>
          <w:sz w:val="22"/>
          <w:szCs w:val="22"/>
        </w:rPr>
        <w:t xml:space="preserve">, </w:t>
      </w:r>
      <w:r w:rsidRPr="002A5C96">
        <w:rPr>
          <w:rFonts w:ascii="Arial" w:hAnsi="Arial" w:cs="Arial"/>
          <w:b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j</w:t>
      </w:r>
      <w:r w:rsidRPr="002A5C96">
        <w:rPr>
          <w:rFonts w:ascii="Arial" w:hAnsi="Arial" w:cs="Arial"/>
          <w:b/>
          <w:sz w:val="22"/>
          <w:szCs w:val="22"/>
        </w:rPr>
        <w:t>)</w:t>
      </w:r>
      <w:r w:rsidRPr="002A5C96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2A5C96">
        <w:rPr>
          <w:rFonts w:ascii="Arial" w:hAnsi="Arial" w:cs="Arial"/>
          <w:bCs/>
          <w:sz w:val="22"/>
          <w:szCs w:val="22"/>
        </w:rPr>
        <w:t>Braak</w:t>
      </w:r>
      <w:proofErr w:type="spellEnd"/>
      <w:r w:rsidRPr="002A5C96">
        <w:rPr>
          <w:rFonts w:ascii="Arial" w:hAnsi="Arial" w:cs="Arial"/>
          <w:bCs/>
          <w:sz w:val="22"/>
          <w:szCs w:val="22"/>
        </w:rPr>
        <w:t xml:space="preserve"> stage, </w:t>
      </w:r>
      <w:r w:rsidRPr="002A5C96">
        <w:rPr>
          <w:rFonts w:ascii="Arial" w:hAnsi="Arial" w:cs="Arial"/>
          <w:b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k</w:t>
      </w:r>
      <w:r w:rsidRPr="002A5C96">
        <w:rPr>
          <w:rFonts w:ascii="Arial" w:hAnsi="Arial" w:cs="Arial"/>
          <w:b/>
          <w:sz w:val="22"/>
          <w:szCs w:val="22"/>
        </w:rPr>
        <w:t>)</w:t>
      </w:r>
      <w:r w:rsidRPr="002A5C96">
        <w:rPr>
          <w:rFonts w:ascii="Arial" w:hAnsi="Arial" w:cs="Arial"/>
          <w:bCs/>
          <w:sz w:val="22"/>
          <w:szCs w:val="22"/>
        </w:rPr>
        <w:t xml:space="preserve"> brain weight. Data are reported as means ± SEM. *p&lt;0.05, **p&lt;0.01, ****p&lt;0.0001.      </w:t>
      </w:r>
    </w:p>
    <w:p w14:paraId="4DE548C9" w14:textId="77777777" w:rsidR="003233D5" w:rsidRDefault="003233D5" w:rsidP="003233D5">
      <w:pPr>
        <w:rPr>
          <w:rFonts w:ascii="Arial" w:hAnsi="Arial" w:cs="Arial"/>
        </w:rPr>
      </w:pPr>
    </w:p>
    <w:p w14:paraId="6A4791F4" w14:textId="77777777" w:rsidR="003233D5" w:rsidRDefault="003233D5" w:rsidP="003233D5"/>
    <w:p w14:paraId="37C7B2EF" w14:textId="79214BD7" w:rsidR="004F096A" w:rsidRPr="00981549" w:rsidRDefault="004F096A" w:rsidP="0056768A">
      <w:pPr>
        <w:rPr>
          <w:rFonts w:ascii="Arial" w:eastAsia="Times New Roman" w:hAnsi="Arial" w:cs="Arial"/>
          <w:bCs/>
          <w:kern w:val="28"/>
        </w:rPr>
      </w:pPr>
    </w:p>
    <w:p w14:paraId="5E578597" w14:textId="032855F1" w:rsidR="004F096A" w:rsidRDefault="004F096A"/>
    <w:tbl>
      <w:tblPr>
        <w:tblW w:w="5870" w:type="dxa"/>
        <w:tblLook w:val="04A0" w:firstRow="1" w:lastRow="0" w:firstColumn="1" w:lastColumn="0" w:noHBand="0" w:noVBand="1"/>
      </w:tblPr>
      <w:tblGrid>
        <w:gridCol w:w="5197"/>
        <w:gridCol w:w="673"/>
      </w:tblGrid>
      <w:tr w:rsidR="004F096A" w:rsidRPr="00465B8E" w14:paraId="480BB19F" w14:textId="77777777" w:rsidTr="004F096A">
        <w:trPr>
          <w:trHeight w:val="30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7FF6" w14:textId="19F81C04" w:rsidR="004F096A" w:rsidRPr="00465B8E" w:rsidRDefault="004F096A" w:rsidP="00465B8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EEA9" w14:textId="77777777" w:rsidR="004F096A" w:rsidRPr="00465B8E" w:rsidRDefault="004F096A" w:rsidP="00465B8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6818725" w14:textId="77777777" w:rsidR="00465B8E" w:rsidRDefault="00465B8E" w:rsidP="00981549"/>
    <w:sectPr w:rsidR="00465B8E" w:rsidSect="00465B8E">
      <w:footerReference w:type="even" r:id="rId9"/>
      <w:footerReference w:type="default" r:id="rId10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CBB02" w14:textId="77777777" w:rsidR="00CA6FB1" w:rsidRDefault="00CA6FB1" w:rsidP="00FC6108">
      <w:pPr>
        <w:spacing w:after="0" w:line="240" w:lineRule="auto"/>
      </w:pPr>
      <w:r>
        <w:separator/>
      </w:r>
    </w:p>
  </w:endnote>
  <w:endnote w:type="continuationSeparator" w:id="0">
    <w:p w14:paraId="242C5C05" w14:textId="77777777" w:rsidR="00CA6FB1" w:rsidRDefault="00CA6FB1" w:rsidP="00FC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765439"/>
      <w:docPartObj>
        <w:docPartGallery w:val="Page Numbers (Bottom of Page)"/>
        <w:docPartUnique/>
      </w:docPartObj>
    </w:sdtPr>
    <w:sdtContent>
      <w:p w14:paraId="4155F2F6" w14:textId="47BC7E94" w:rsidR="00FC6108" w:rsidRDefault="00FC6108" w:rsidP="00FC61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AA131E" w14:textId="77777777" w:rsidR="00FC6108" w:rsidRDefault="00FC61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0207743"/>
      <w:docPartObj>
        <w:docPartGallery w:val="Page Numbers (Bottom of Page)"/>
        <w:docPartUnique/>
      </w:docPartObj>
    </w:sdtPr>
    <w:sdtContent>
      <w:p w14:paraId="0A0C1C94" w14:textId="43C027E9" w:rsidR="00FC6108" w:rsidRDefault="00FC6108" w:rsidP="00FC61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EF76DD1" w14:textId="77777777" w:rsidR="00FC6108" w:rsidRDefault="00FC6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04B35" w14:textId="77777777" w:rsidR="00CA6FB1" w:rsidRDefault="00CA6FB1" w:rsidP="00FC6108">
      <w:pPr>
        <w:spacing w:after="0" w:line="240" w:lineRule="auto"/>
      </w:pPr>
      <w:r>
        <w:separator/>
      </w:r>
    </w:p>
  </w:footnote>
  <w:footnote w:type="continuationSeparator" w:id="0">
    <w:p w14:paraId="52FBD88C" w14:textId="77777777" w:rsidR="00CA6FB1" w:rsidRDefault="00CA6FB1" w:rsidP="00FC6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8E"/>
    <w:rsid w:val="00017763"/>
    <w:rsid w:val="00020963"/>
    <w:rsid w:val="0005089A"/>
    <w:rsid w:val="00063CBE"/>
    <w:rsid w:val="000758BA"/>
    <w:rsid w:val="000F078C"/>
    <w:rsid w:val="0014425D"/>
    <w:rsid w:val="0016400E"/>
    <w:rsid w:val="00180BF9"/>
    <w:rsid w:val="001B5550"/>
    <w:rsid w:val="001F6827"/>
    <w:rsid w:val="00240FF4"/>
    <w:rsid w:val="002C3CFF"/>
    <w:rsid w:val="00300761"/>
    <w:rsid w:val="003119E0"/>
    <w:rsid w:val="00321936"/>
    <w:rsid w:val="003233D5"/>
    <w:rsid w:val="003A124B"/>
    <w:rsid w:val="003B4EBF"/>
    <w:rsid w:val="003C22D9"/>
    <w:rsid w:val="003E587E"/>
    <w:rsid w:val="004047DA"/>
    <w:rsid w:val="00465B8E"/>
    <w:rsid w:val="00487FA3"/>
    <w:rsid w:val="004F096A"/>
    <w:rsid w:val="005660C4"/>
    <w:rsid w:val="0056768A"/>
    <w:rsid w:val="0065538B"/>
    <w:rsid w:val="0065796D"/>
    <w:rsid w:val="006769C6"/>
    <w:rsid w:val="00682846"/>
    <w:rsid w:val="006F5E8D"/>
    <w:rsid w:val="0077738B"/>
    <w:rsid w:val="007D08CB"/>
    <w:rsid w:val="00801D46"/>
    <w:rsid w:val="00834E28"/>
    <w:rsid w:val="00861C5F"/>
    <w:rsid w:val="00870D01"/>
    <w:rsid w:val="00886882"/>
    <w:rsid w:val="008A416B"/>
    <w:rsid w:val="008C5701"/>
    <w:rsid w:val="008C7049"/>
    <w:rsid w:val="0091124D"/>
    <w:rsid w:val="009217AA"/>
    <w:rsid w:val="00975848"/>
    <w:rsid w:val="00981549"/>
    <w:rsid w:val="00993DBD"/>
    <w:rsid w:val="0099482B"/>
    <w:rsid w:val="009A1B1B"/>
    <w:rsid w:val="00A475DE"/>
    <w:rsid w:val="00A656A7"/>
    <w:rsid w:val="00AC72AF"/>
    <w:rsid w:val="00B42128"/>
    <w:rsid w:val="00BA56C1"/>
    <w:rsid w:val="00C4360A"/>
    <w:rsid w:val="00C456F6"/>
    <w:rsid w:val="00C826F5"/>
    <w:rsid w:val="00CA6FB1"/>
    <w:rsid w:val="00CE1250"/>
    <w:rsid w:val="00CE5901"/>
    <w:rsid w:val="00D10A6D"/>
    <w:rsid w:val="00D10BF4"/>
    <w:rsid w:val="00D6421E"/>
    <w:rsid w:val="00DA1A06"/>
    <w:rsid w:val="00DE79F2"/>
    <w:rsid w:val="00E073EB"/>
    <w:rsid w:val="00E1278E"/>
    <w:rsid w:val="00E70CBA"/>
    <w:rsid w:val="00E85EDE"/>
    <w:rsid w:val="00E91E27"/>
    <w:rsid w:val="00E964CF"/>
    <w:rsid w:val="00EB587F"/>
    <w:rsid w:val="00F1412A"/>
    <w:rsid w:val="00F210AB"/>
    <w:rsid w:val="00F731B3"/>
    <w:rsid w:val="00F75958"/>
    <w:rsid w:val="00FB2E7E"/>
    <w:rsid w:val="00FB5C92"/>
    <w:rsid w:val="00FC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67537"/>
  <w15:chartTrackingRefBased/>
  <w15:docId w15:val="{1DD8E47B-B47A-4FEB-9687-208E8F77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4425D"/>
    <w:rPr>
      <w:i/>
      <w:iCs/>
    </w:rPr>
  </w:style>
  <w:style w:type="paragraph" w:customStyle="1" w:styleId="Legend">
    <w:name w:val="Legend"/>
    <w:basedOn w:val="Normal"/>
    <w:rsid w:val="003233D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6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108"/>
  </w:style>
  <w:style w:type="paragraph" w:styleId="Footer">
    <w:name w:val="footer"/>
    <w:basedOn w:val="Normal"/>
    <w:link w:val="FooterChar"/>
    <w:uiPriority w:val="99"/>
    <w:unhideWhenUsed/>
    <w:rsid w:val="00FC6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108"/>
  </w:style>
  <w:style w:type="character" w:styleId="PageNumber">
    <w:name w:val="page number"/>
    <w:basedOn w:val="DefaultParagraphFont"/>
    <w:uiPriority w:val="99"/>
    <w:semiHidden/>
    <w:unhideWhenUsed/>
    <w:rsid w:val="00FC6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4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19707-5083-4069-AFF1-340CB297B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Velazquez</dc:creator>
  <cp:keywords/>
  <dc:description/>
  <cp:lastModifiedBy>Annonymus</cp:lastModifiedBy>
  <cp:revision>18</cp:revision>
  <dcterms:created xsi:type="dcterms:W3CDTF">2023-08-02T14:07:00Z</dcterms:created>
  <dcterms:modified xsi:type="dcterms:W3CDTF">2023-08-04T14:49:00Z</dcterms:modified>
</cp:coreProperties>
</file>